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774C260" w14:textId="27DCF0F3" w:rsidR="00BF51D7" w:rsidRDefault="00E95248">
      <w:pPr>
        <w:spacing w:afterLines="50" w:after="156" w:line="360" w:lineRule="auto"/>
        <w:rPr>
          <w:rFonts w:ascii="Arial" w:eastAsia="宋体" w:hAnsi="Arial" w:cs="Arial"/>
          <w:b/>
          <w:bCs/>
          <w:sz w:val="28"/>
          <w:szCs w:val="28"/>
        </w:rPr>
      </w:pPr>
      <w:r>
        <w:rPr>
          <w:rFonts w:ascii="Arial" w:eastAsia="宋体" w:hAnsi="Arial" w:cs="Arial"/>
          <w:b/>
          <w:bCs/>
          <w:sz w:val="28"/>
          <w:szCs w:val="28"/>
        </w:rPr>
        <w:t>Supplementary Tables</w:t>
      </w:r>
    </w:p>
    <w:p w14:paraId="477DA0FD" w14:textId="760A3356" w:rsidR="00BF51D7" w:rsidRDefault="00E95248">
      <w:pPr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t xml:space="preserve">Table S1 </w:t>
      </w:r>
      <w:r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>Comparison of channel-to-channel connection strengths between HFA and TD groups.</w:t>
      </w:r>
    </w:p>
    <w:tbl>
      <w:tblPr>
        <w:tblStyle w:val="ab"/>
        <w:tblpPr w:leftFromText="180" w:rightFromText="180" w:vertAnchor="text" w:horzAnchor="page" w:tblpX="1840" w:tblpY="669"/>
        <w:tblOverlap w:val="never"/>
        <w:tblW w:w="8905" w:type="dxa"/>
        <w:tblLayout w:type="fixed"/>
        <w:tblLook w:val="04A0" w:firstRow="1" w:lastRow="0" w:firstColumn="1" w:lastColumn="0" w:noHBand="0" w:noVBand="1"/>
      </w:tblPr>
      <w:tblGrid>
        <w:gridCol w:w="1840"/>
        <w:gridCol w:w="2156"/>
        <w:gridCol w:w="2086"/>
        <w:gridCol w:w="1473"/>
        <w:gridCol w:w="1350"/>
      </w:tblGrid>
      <w:tr w:rsidR="00BF51D7" w14:paraId="45033A23" w14:textId="77777777">
        <w:trPr>
          <w:trHeight w:val="280"/>
        </w:trPr>
        <w:tc>
          <w:tcPr>
            <w:tcW w:w="18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20E28" w14:textId="0A906F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hannel to </w:t>
            </w:r>
          </w:p>
          <w:p w14:paraId="714BACA7" w14:textId="0974A8F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annel</w:t>
            </w:r>
          </w:p>
        </w:tc>
        <w:tc>
          <w:tcPr>
            <w:tcW w:w="42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999A62" w14:textId="5115F2D8" w:rsidR="00BF51D7" w:rsidRDefault="00E95248">
            <w:pPr>
              <w:widowControl/>
              <w:ind w:leftChars="-118" w:left="-248" w:firstLineChars="185" w:firstLine="444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nnectivity strength (Mean ± SD)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D6025" w14:textId="1EFFA840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ABF49" w14:textId="3BA3639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FDR corrected 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F51D7" w14:paraId="5673D14F" w14:textId="77777777">
        <w:trPr>
          <w:trHeight w:val="280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82EC39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ACF730" w14:textId="660E5AE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FA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93B3EB" w14:textId="5DE70F7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D</w:t>
            </w: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A2327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34E68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BF51D7" w14:paraId="51248001" w14:textId="77777777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0BFDB3" w14:textId="67B1CC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2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EAED7A" w14:textId="3AAA5A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31 </w:t>
            </w:r>
            <w:bookmarkStart w:id="0" w:name="OLE_LINK1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bookmarkEnd w:id="0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0.319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C0345" w14:textId="55512A2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4 ± 0.33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FF6BC" w14:textId="6B691C5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26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B6B1C" w14:textId="315020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71992F5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A0932" w14:textId="6CA9B1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28EA" w14:textId="766683D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8 ± 0.3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6786" w14:textId="7231F5C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1 ± 0.3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9D71" w14:textId="452C72F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7AEE" w14:textId="2B1C095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80 </w:t>
            </w:r>
          </w:p>
        </w:tc>
      </w:tr>
      <w:tr w:rsidR="00BF51D7" w14:paraId="1E3F230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5B024" w14:textId="7747F3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347C" w14:textId="14177DA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05 ± 0.326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0A8B" w14:textId="1C0D51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0 ± 0.3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6516" w14:textId="18B3F8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8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9F47" w14:textId="66F7D1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00C1B0D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7CDB8" w14:textId="42EB66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DFE8" w14:textId="1B84B9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6 ± 0.35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10DA" w14:textId="42F27EB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6 ± 0.3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3B87" w14:textId="705D5B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1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FB2E" w14:textId="483C5C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60ED792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53FF1" w14:textId="186892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1A98" w14:textId="7627D05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3 ± 0.3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E0B1" w14:textId="279350E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7 ± 0.3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216E" w14:textId="392EA46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81B1" w14:textId="67EEC5F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12 </w:t>
            </w:r>
          </w:p>
        </w:tc>
      </w:tr>
      <w:tr w:rsidR="00BF51D7" w14:paraId="0EAB129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714CF" w14:textId="491B7F7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8E32" w14:textId="526F798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0 ± 0.33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556F" w14:textId="0903480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2 ± 0.3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537A" w14:textId="1FA124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0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AE4A" w14:textId="089E2CF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9 </w:t>
            </w:r>
          </w:p>
        </w:tc>
      </w:tr>
      <w:tr w:rsidR="00BF51D7" w14:paraId="1C69819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025D7" w14:textId="2A5F94B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758B" w14:textId="2B60E5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74 ± 0.36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E8A93" w14:textId="4CCBFB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2 ± 0.3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2443" w14:textId="70A4145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5DF1" w14:textId="3892E4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22D28AE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6AEA4" w14:textId="627FB16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37877" w14:textId="730878B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76 ± 0.29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06A78" w14:textId="1A40AD1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2 ± 0.2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B089" w14:textId="2D2CB5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F946" w14:textId="598DDE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301B54E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CE6D1" w14:textId="17E4EC0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62D1" w14:textId="3DF66A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1 ± 0.3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ED61" w14:textId="219BEC6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5 ± 0.3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7277" w14:textId="6832E7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97A2" w14:textId="7CCFF6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C7D751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6D072" w14:textId="31F0B0E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0FB9E" w14:textId="56881FF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2 ± 0.28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5DDB" w14:textId="60FFAB7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7 ± 0.3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659E" w14:textId="7C93DA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5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3B88" w14:textId="7E764D0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1726FAD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79005" w14:textId="33D1364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820DA" w14:textId="013CEA5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8 ± 0.3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B3A5C" w14:textId="40462D7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 ± 0.3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4916" w14:textId="6B13147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21A5" w14:textId="7E34280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5E6DCA6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AB4EF" w14:textId="21DE965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D140" w14:textId="31B38C0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0 ± 0.3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D4B1" w14:textId="309CE33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2 ± 0.33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4043" w14:textId="0B2E1B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6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D162" w14:textId="5154D23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12 </w:t>
            </w:r>
          </w:p>
        </w:tc>
      </w:tr>
      <w:tr w:rsidR="00BF51D7" w14:paraId="4FDC233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E5B11" w14:textId="60B6F5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4AEB" w14:textId="193ACA3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9 ± 0.3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A2FA" w14:textId="77213FD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4 ± 0.3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C907" w14:textId="2C49E4C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A1FE" w14:textId="3B5BED9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0 </w:t>
            </w:r>
          </w:p>
        </w:tc>
      </w:tr>
      <w:tr w:rsidR="00BF51D7" w14:paraId="5A102CF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040AF" w14:textId="0498248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1AC7A" w14:textId="05FFAD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6 ± 0.35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4B48" w14:textId="17906C5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7 ± 0.3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89DD" w14:textId="01BC6E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45BB" w14:textId="7D30A40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767063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044BA" w14:textId="0239ECF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AD109" w14:textId="1B09688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6 ± 0.3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EC05" w14:textId="198ADE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2 ± 0.3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F5D8" w14:textId="271BF25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7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1BE1" w14:textId="2846B6F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0 </w:t>
            </w:r>
          </w:p>
        </w:tc>
      </w:tr>
      <w:tr w:rsidR="00BF51D7" w14:paraId="64D5BEE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23C7A" w14:textId="2A3786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1D414" w14:textId="3B5ADED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2 ± 0.3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AB95" w14:textId="61A9CF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2 ± 0.3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D280" w14:textId="3C86EFB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236" w14:textId="61BAFE9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7 </w:t>
            </w:r>
          </w:p>
        </w:tc>
      </w:tr>
      <w:tr w:rsidR="00BF51D7" w14:paraId="1EE35A3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12424" w14:textId="6EC18FB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3DEE" w14:textId="181CC28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94 ± 0.3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84B1B" w14:textId="23BFFB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1 ± 0.3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26CB" w14:textId="1BCEC9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1376" w14:textId="2F4356B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482B52F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C500D" w14:textId="00C8A82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5EAC" w14:textId="6A6EA9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98 ± 0.31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8194" w14:textId="05C2A7D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5 ± 0.2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D4D3" w14:textId="155522D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992C" w14:textId="7CE62B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679C3A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D8619" w14:textId="6166368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9AF5" w14:textId="36FF181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6 ± 0.29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CCD63" w14:textId="24E224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6 ± 0.30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6166" w14:textId="735135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2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10C1" w14:textId="20B558E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4FF7697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B2105" w14:textId="4AFA12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5862" w14:textId="2CC35B0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9 ± 0.3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742A" w14:textId="505FB23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8 ± 0.3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B5BD" w14:textId="1364986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08FE" w14:textId="040955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2272C05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2FACE" w14:textId="3E7805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CDB6" w14:textId="774645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2 ± 0.3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5C1F" w14:textId="7F7E8BA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7 ± 0.34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1FB1" w14:textId="4C51BE4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9CF2" w14:textId="09E5F24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0 </w:t>
            </w:r>
          </w:p>
        </w:tc>
      </w:tr>
      <w:tr w:rsidR="00BF51D7" w14:paraId="14C2AB85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173B5" w14:textId="598C489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6EA1" w14:textId="339B471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5 ± 0.30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C32A" w14:textId="118BB9C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8 ± 0.3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AB5B" w14:textId="3D39B9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3ECD" w14:textId="1ED44FE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5829A53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131E6" w14:textId="667C9B2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7B4BD" w14:textId="6F752E4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4 ± 0.3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A967" w14:textId="2640DB0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3 ± 0.3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ECFE" w14:textId="6225E49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0C83" w14:textId="7C36120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A79574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EE61D" w14:textId="08F78E7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B1D7" w14:textId="26F83C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5 ± 0.3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07D2D" w14:textId="0B22B3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7 ± 0.3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1D8F" w14:textId="1016A2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0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1898" w14:textId="3C00C18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466ED84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96D0C" w14:textId="6C8F273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01BD" w14:textId="04094F1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44 ± 0.28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2CE7" w14:textId="5FC02D0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7 ± 0.3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47E0" w14:textId="4C3BB70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A2CF" w14:textId="7527ED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79 </w:t>
            </w:r>
          </w:p>
        </w:tc>
      </w:tr>
      <w:tr w:rsidR="00BF51D7" w14:paraId="5BF996B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D0347" w14:textId="19E367F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A353" w14:textId="7BD1510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7 ± 0.3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68877" w14:textId="523AAC4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0 ± 0.3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F73A" w14:textId="0D46B68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6368" w14:textId="339BBC4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0F4099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264BB" w14:textId="4D7A648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83FD" w14:textId="5483A63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5 ± 0.35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5D04" w14:textId="64BE71B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2 ± 0.30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E225" w14:textId="74C785D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663A" w14:textId="4BADC70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1233B2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492A3" w14:textId="0E51EE3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7B1B" w14:textId="0817988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9 ± 0.38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6308C" w14:textId="65B38F6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6 ± 0.3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DC1" w14:textId="20DE47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03DC" w14:textId="34D374F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78ECC70D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43369" w14:textId="615C727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0993" w14:textId="47A5E2E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0 ± 0.3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7E3C6" w14:textId="51ED5E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7 ± 0.30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660A" w14:textId="31FE27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F5D2" w14:textId="79867D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64 </w:t>
            </w:r>
          </w:p>
        </w:tc>
      </w:tr>
      <w:tr w:rsidR="00BF51D7" w14:paraId="287DFB6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98F10" w14:textId="2D0EBA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2C16" w14:textId="15367C1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6 ± 0.32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73430" w14:textId="491B45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1 ± 0.3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1BDB" w14:textId="3C442E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3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18E0" w14:textId="38D92B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4A6A305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4A4BF" w14:textId="16082E4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7398A" w14:textId="33FA98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60 ± 0.34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CA5F" w14:textId="6E7E2DF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0 ± 0.36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A409" w14:textId="4BAEE7B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7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F078" w14:textId="688CF5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6CB63D3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0E1A5" w14:textId="06627B3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8AD5E" w14:textId="2F7029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9 ± 0.37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13AC1" w14:textId="5B5EED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9 ± 0.3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1BCC" w14:textId="5B691D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4D97" w14:textId="2D6E9E4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7 </w:t>
            </w:r>
          </w:p>
        </w:tc>
      </w:tr>
      <w:tr w:rsidR="00BF51D7" w14:paraId="389E760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BBA11" w14:textId="08D4F36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538D8" w14:textId="40D20F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64 ± 0.3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45EC" w14:textId="53586B7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9 ± 0.3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D069" w14:textId="0300EB5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AAD8" w14:textId="0427A57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91 </w:t>
            </w:r>
          </w:p>
        </w:tc>
      </w:tr>
      <w:tr w:rsidR="00BF51D7" w14:paraId="26D6801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D7492" w14:textId="0A7E82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CADE9" w14:textId="3D8476C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8 ± 0.3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9245" w14:textId="70F6EEF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6 ± 0.3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C17F" w14:textId="254649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02AE" w14:textId="468E9F6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035D88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054B5" w14:textId="0B4625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AAA9" w14:textId="1DDF18A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6 ± 0.3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D7BF" w14:textId="2743ED9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3 ± 0.2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4AD2" w14:textId="6147C88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70D9" w14:textId="1E30FA7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3734BA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D801D" w14:textId="1313DC6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431A" w14:textId="1028BB3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5 ± 0.3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F927A" w14:textId="4DB608C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5 ± 0.3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DDC3" w14:textId="58E78A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C755" w14:textId="03A2C63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9 </w:t>
            </w:r>
          </w:p>
        </w:tc>
      </w:tr>
      <w:tr w:rsidR="00BF51D7" w14:paraId="6C9E4FA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A91BC" w14:textId="45D600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3~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2D93B" w14:textId="03ACC4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5 ± 0.3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40CB" w14:textId="59C7825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1 ± 0.3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BEB8" w14:textId="31F37E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7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68E3" w14:textId="1014E2B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0 </w:t>
            </w:r>
          </w:p>
        </w:tc>
      </w:tr>
      <w:tr w:rsidR="00BF51D7" w14:paraId="2D50729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53A73" w14:textId="3F6667F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83209" w14:textId="1C88A5D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9 ± 0.2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BC47" w14:textId="04FEC5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3 ± 0.36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0FF4" w14:textId="69CEE23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53F1" w14:textId="017218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3E10AD5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E974E" w14:textId="16BAC3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6D2C4" w14:textId="0578715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0 ± 0.26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8931" w14:textId="2D95C1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6 ± 0.3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A630" w14:textId="53EA82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2FE8" w14:textId="24C849F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21CDC9C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DB306" w14:textId="14C7BFA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9D0F" w14:textId="7405C8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82 ± 0.2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23D6" w14:textId="26F5751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3 ± 0.3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337D" w14:textId="0C1B979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7453" w14:textId="27954A0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79 </w:t>
            </w:r>
          </w:p>
        </w:tc>
      </w:tr>
      <w:tr w:rsidR="00BF51D7" w14:paraId="019D99E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EF4E2" w14:textId="7979E1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E755" w14:textId="0942BB2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4 ± 0.28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1D3C" w14:textId="6672C26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1 ± 0.2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554A" w14:textId="1EEF2FB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AC9E" w14:textId="52A0542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0D9CB61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982AD" w14:textId="01A5076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A57C1" w14:textId="1532505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8 ± 0.27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95AC" w14:textId="4D665AD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3 ± 0.2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8D01" w14:textId="15E2108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78D2" w14:textId="50B07C2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444C4B9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BD4A2" w14:textId="48B020C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CF82B" w14:textId="55B693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6 ± 0.33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C865E" w14:textId="73539D9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87 ± 0.2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B5B7" w14:textId="2A5EFFD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BCFA" w14:textId="2F20B60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776C81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CE39F" w14:textId="510DBD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0C4BE" w14:textId="2F56BC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6 ± 0.2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3695" w14:textId="21CD97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0 ± 0.3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0F8F" w14:textId="16A736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4AED" w14:textId="35B197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12DC8AD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166EB" w14:textId="7ACB94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5D0D6" w14:textId="20B8C46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0 ± 0.3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FFAC" w14:textId="19BD935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53 ± 0.3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18C6" w14:textId="7FCAE5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37AF" w14:textId="7DE8F9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1C4232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FD165" w14:textId="3F97D0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0B6F" w14:textId="11EFBF2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1 ± 0.29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1D288" w14:textId="40B1131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0 ± 0.3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9E5F" w14:textId="0C686D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B32F" w14:textId="762B68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BFCFF7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E7656" w14:textId="4A691E7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7D1B" w14:textId="66EFE97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1 ± 0.33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10DC" w14:textId="77E0C9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6 ± 0.3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6433" w14:textId="014B302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C676" w14:textId="7FD8B8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12 </w:t>
            </w:r>
          </w:p>
        </w:tc>
      </w:tr>
      <w:tr w:rsidR="00BF51D7" w14:paraId="1F70542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E1F77" w14:textId="28ECB71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1AEB" w14:textId="5FD8F68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0 ± 0.2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CDAE" w14:textId="3430D7B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6 ± 0.3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FBD1" w14:textId="124D30F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2691" w14:textId="0553B0B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0 </w:t>
            </w:r>
          </w:p>
        </w:tc>
      </w:tr>
      <w:tr w:rsidR="00BF51D7" w14:paraId="3410765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25F95" w14:textId="3A1A211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FFA8" w14:textId="650BBF1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5 ± 0.3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5C2B2" w14:textId="7AEC5BA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8 ± 0.3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B13D" w14:textId="6EDC58A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5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16C7" w14:textId="74A081A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2FD5CFC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90AC7" w14:textId="456D9D4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1ECF" w14:textId="67339D8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4 ± 0.29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C0E6E" w14:textId="4909F51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1 ± 0.33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FEC7" w14:textId="780C02F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274E" w14:textId="26C6AEA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037FE60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FB127" w14:textId="6ABC2E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B3D9E" w14:textId="097F4EF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7 ± 0.3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CE10" w14:textId="5DB9107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8 ± 0.2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9DAC" w14:textId="1ED8AB2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21AE" w14:textId="4FD9382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44DA5FA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6795C" w14:textId="6E313C1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44CD2" w14:textId="0AE92A6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2 ± 0.3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0E7B" w14:textId="22F0A54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3 ± 0.3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5EF8" w14:textId="4F698EE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CA6F" w14:textId="4C7056E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6D2AFA6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3C780" w14:textId="2D4C42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5978" w14:textId="656E727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3 ± 0.3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D33E" w14:textId="668B528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1 ± 0.3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B952" w14:textId="458951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361E" w14:textId="4C794DB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8 </w:t>
            </w:r>
          </w:p>
        </w:tc>
      </w:tr>
      <w:tr w:rsidR="00BF51D7" w14:paraId="2F717E2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62CB4" w14:textId="7E6BC7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2D51" w14:textId="18A19A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1 ± 0.33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D561" w14:textId="5CBDEA5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0 ± 0.3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A964" w14:textId="038A3B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1BD9" w14:textId="4664A67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0 </w:t>
            </w:r>
          </w:p>
        </w:tc>
      </w:tr>
      <w:tr w:rsidR="00BF51D7" w14:paraId="7C729FD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45DF5" w14:textId="6B7C69F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7914" w14:textId="233CFDB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6 ± 0.3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2194" w14:textId="78CD0A8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0 ± 0.3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B00A" w14:textId="15B3BB5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9E9F" w14:textId="094D892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0 </w:t>
            </w:r>
          </w:p>
        </w:tc>
      </w:tr>
      <w:tr w:rsidR="00BF51D7" w14:paraId="0602C22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8EFF7" w14:textId="68DC221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927A" w14:textId="340DA3B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5 ± 0.3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861E" w14:textId="57459B7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5 ± 0.28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431E" w14:textId="1286BBB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49F9" w14:textId="0CF658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BF51D7" w14:paraId="3E0C0CF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4C7F3" w14:textId="590AA9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D91ED" w14:textId="4DE53A4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2 ± 0.3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70DFB" w14:textId="0F2988B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6 ± 0.3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29C6" w14:textId="7640153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5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B3AF" w14:textId="78E8890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1BDE6B8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E1B3E" w14:textId="518905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D4FE" w14:textId="0B5AABC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5 ± 0.28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C30D3" w14:textId="58DE59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4 ± 0.3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AA6F" w14:textId="02606E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F5D9" w14:textId="49E7DB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4056FC9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35052" w14:textId="6FE5CE2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461BD" w14:textId="0687E97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52 ± 0.326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5C7CF" w14:textId="2C0A5C6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6 ± 0.3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EABE" w14:textId="299A340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6F1E" w14:textId="43C7763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50 </w:t>
            </w:r>
          </w:p>
        </w:tc>
      </w:tr>
      <w:tr w:rsidR="00BF51D7" w14:paraId="17582305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4E81E" w14:textId="42033B4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620B" w14:textId="0A36F1E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7 ± 0.28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EF19" w14:textId="6F9784C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0 ± 0.3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2870" w14:textId="6FBD23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DEF0" w14:textId="1C7250B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5F6450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DF252" w14:textId="519287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4778" w14:textId="2ACB0B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0 ± 0.30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5E97" w14:textId="0B6436C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4 ± 0.3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778A" w14:textId="25372C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059B" w14:textId="1C7A063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8FEE04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35CD2" w14:textId="615EF5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D7F8" w14:textId="5CD168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7 ± 0.3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8137E" w14:textId="7B8EDD5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7 ± 0.3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1F37" w14:textId="319911F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0287" w14:textId="665E530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BF51D7" w14:paraId="1AE93E8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5D4FC" w14:textId="17D7CB2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06F3" w14:textId="3D19F49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5 ± 0.3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8C201" w14:textId="172238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9 ± 0.2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37DD" w14:textId="0BCC6A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1353" w14:textId="0D7C4FF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02D8598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191CF" w14:textId="3BD6A5A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F61C" w14:textId="2621F26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8 ± 0.3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F0B8E" w14:textId="2E600EE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9 ± 0.3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9662" w14:textId="48DF4A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5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4240" w14:textId="79AF490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0 </w:t>
            </w:r>
          </w:p>
        </w:tc>
      </w:tr>
      <w:tr w:rsidR="00BF51D7" w14:paraId="614DAAF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EE864" w14:textId="5841AA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A35B0" w14:textId="7ABB514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7 ± 0.30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323CF" w14:textId="07546C6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6 ± 0.3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5891" w14:textId="745466B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0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0977" w14:textId="526BF20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9 </w:t>
            </w:r>
          </w:p>
        </w:tc>
      </w:tr>
      <w:tr w:rsidR="00BF51D7" w14:paraId="646E81A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733F2" w14:textId="2721B8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D6B5" w14:textId="5FA2A9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5 ± 0.3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288F" w14:textId="38350EF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3 ± 0.2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53AF" w14:textId="33BE2DE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212F" w14:textId="1456CD0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12BFE83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5ABDE" w14:textId="68938FB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FE47" w14:textId="3715C53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5 ± 0.3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0D5F" w14:textId="40FBC03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0 ± 0.3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5D15" w14:textId="311A59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AA9B" w14:textId="6F0950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4B5EEC5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5F3AA" w14:textId="4284DE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CF8E" w14:textId="0BC2DAB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3 ± 0.3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C211" w14:textId="59A4D47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3 ± 0.3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ECD9" w14:textId="1A6F144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DEC5" w14:textId="73C49E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87 </w:t>
            </w:r>
          </w:p>
        </w:tc>
      </w:tr>
      <w:tr w:rsidR="00BF51D7" w14:paraId="321DD42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D1B35" w14:textId="6F3A556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9CE9" w14:textId="59E5AF8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4 ± 0.34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F4E6" w14:textId="158993B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52 ± 0.3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CE08" w14:textId="35CD9BE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343B" w14:textId="1573E84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3FC2DE5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81932" w14:textId="016252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35EF" w14:textId="367E564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 ± 0.3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EFB9" w14:textId="23746AE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7 ± 0.3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7D18" w14:textId="57EBB83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540A" w14:textId="709752F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BF51D7" w14:paraId="339A18A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526C9" w14:textId="4F452E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BE7C" w14:textId="5668FA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5 ± 0.28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DB034" w14:textId="07772F3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9 ± 0.3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A1D6" w14:textId="050401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6083" w14:textId="30CC4DE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87 </w:t>
            </w:r>
          </w:p>
        </w:tc>
      </w:tr>
      <w:tr w:rsidR="00BF51D7" w14:paraId="2F951F9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9A7C5" w14:textId="137C108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5457" w14:textId="51DCE4C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0 ± 0.29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0BD5" w14:textId="4E2C8A5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5 ± 0.3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831" w14:textId="6A2D224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36A4" w14:textId="2ECDF34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683766D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30663" w14:textId="5C2A094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CFBEB" w14:textId="207F25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1 ± 0.3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30E7E" w14:textId="4B8ECD0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0 ± 0.3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6EEC" w14:textId="4A4CF53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3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49BE" w14:textId="7916518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3ED28F5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BC367" w14:textId="44CC06B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539A" w14:textId="0491772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3 ± 0.28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AC5D" w14:textId="06CC135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0 ± 0.3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D5C1" w14:textId="11414BA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9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10D6" w14:textId="5D7DAF5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1221023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D9749" w14:textId="02CFE7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B734D" w14:textId="38C3C00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2 ± 0.29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9F0B" w14:textId="754B23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5 ± 0.3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D531" w14:textId="01ED655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3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6E56" w14:textId="0EE4C6B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8 </w:t>
            </w:r>
          </w:p>
        </w:tc>
      </w:tr>
      <w:tr w:rsidR="00BF51D7" w14:paraId="668D126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93B2E" w14:textId="506B1F0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EBBB" w14:textId="0590B3D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4 ± 0.36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981B" w14:textId="7C0207F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2 ± 0.3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B0D7" w14:textId="092F7E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E206" w14:textId="6FF967D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AA8FCE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B4BF1" w14:textId="19B2316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1FDF3" w14:textId="769E16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6 ± 0.32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3FF3" w14:textId="5B260B3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7 ± 0.35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0864" w14:textId="5E292C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08A0" w14:textId="525C394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06D8873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949F1" w14:textId="4F33A89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7EC2" w14:textId="6A63C2C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9 ± 0.3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A0DF" w14:textId="559D8D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6 ± 0.3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03DB" w14:textId="3436DF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0D1B" w14:textId="124C7A2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86 </w:t>
            </w:r>
          </w:p>
        </w:tc>
      </w:tr>
      <w:tr w:rsidR="00BF51D7" w14:paraId="13EFB87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7F169" w14:textId="2E8D826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9704" w14:textId="363DCE6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8 ± 0.3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C73B" w14:textId="342321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3 ± 0.3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340F" w14:textId="5E8505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F399" w14:textId="0B4F94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4 </w:t>
            </w:r>
          </w:p>
        </w:tc>
      </w:tr>
      <w:tr w:rsidR="00BF51D7" w14:paraId="2C1F0EED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8EB8E" w14:textId="502F2BE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C5D3" w14:textId="64C597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9 ± 0.2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CC25" w14:textId="1FD0EE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3 ± 0.2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EE22" w14:textId="3B68ECE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2F83" w14:textId="65C14D0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44 </w:t>
            </w:r>
          </w:p>
        </w:tc>
      </w:tr>
      <w:tr w:rsidR="00BF51D7" w14:paraId="1DDE2BE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2C9E4" w14:textId="79CE206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DF40" w14:textId="3FA2EF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2 ± 0.28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FF61" w14:textId="2CDF31B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0 ± 0.3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C3A3" w14:textId="1B6B3AE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1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DBD1" w14:textId="72F1297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27BA754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2366C" w14:textId="3FBF73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3B4B" w14:textId="6350BCB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4 ± 0.3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2A9F9" w14:textId="49D8A1C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55 ± 0.3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11C3" w14:textId="60C18AC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A437" w14:textId="3B2C666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43 </w:t>
            </w:r>
          </w:p>
        </w:tc>
      </w:tr>
      <w:tr w:rsidR="00BF51D7" w14:paraId="3C0A920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418FF" w14:textId="06F16D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CF9F" w14:textId="3464DAC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8 ± 0.28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306D" w14:textId="3299E1A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5 ± 0.3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E57" w14:textId="26A1C51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19E4" w14:textId="7DC15B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487B3D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6BA54" w14:textId="63B3E45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837BA" w14:textId="1915733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5 ± 0.2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46965" w14:textId="59149B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8 ± 0.3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12B6" w14:textId="3230986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2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7712" w14:textId="7D2A61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1D0439B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ADEEE" w14:textId="193938D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AC51" w14:textId="6B1C83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4 ± 0.3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E617" w14:textId="194F7FE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9 ± 0.3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D836" w14:textId="44295D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009E" w14:textId="3A4356A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3424B7E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F31EF" w14:textId="246E39F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3952" w14:textId="04D64A5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5 ± 0.33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8A6F" w14:textId="67436D2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5 ± 0.3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8106" w14:textId="0699623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5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7610" w14:textId="1D2FD52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359BBB6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7551C" w14:textId="5A1C278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AEE7" w14:textId="144F75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32 ± 0.3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149E" w14:textId="5E07068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8 ± 0.3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84BC" w14:textId="060A06E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4AFB" w14:textId="76A8EF2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48C4603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0BCCD" w14:textId="5F11BCF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9968" w14:textId="567E10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9 ± 0.3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87B7" w14:textId="4D0E7B9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87 ± 0.3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FE27" w14:textId="21657AD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4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6FA0" w14:textId="62BE8C5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2B12CE6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2437E" w14:textId="04D06A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65C8" w14:textId="42B6052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8 ± 0.36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A7707" w14:textId="0ACBF9F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8 ± 0.3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EC4C" w14:textId="54E572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0A47" w14:textId="77D16B6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6345433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4A8F2" w14:textId="49A88F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C536" w14:textId="3127567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2 ± 0.3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90608" w14:textId="3BE65F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4 ± 0.3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E4BA" w14:textId="202159E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8D5E" w14:textId="4ED5057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B6F755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8F45F" w14:textId="0E90698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AD44" w14:textId="44B332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6 ± 0.3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FC45" w14:textId="00C75A6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9 ± 0.3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2F9F" w14:textId="2A4468A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6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FE3A" w14:textId="742128B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0E9A862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E0CEB" w14:textId="267B28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3114" w14:textId="7F8612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7 ± 0.30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72DDC" w14:textId="3889630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3 ± 0.3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E077" w14:textId="2BA408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721A" w14:textId="02BF1F4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6D377E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BCA6F" w14:textId="46CDFB8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6983" w14:textId="5649A9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0 ± 0.26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7363" w14:textId="5931B10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6 ± 0.3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F8F1" w14:textId="2697F1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77C7" w14:textId="1E81D5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7D4C36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0BE4E" w14:textId="64CDC05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04CC" w14:textId="7E95BD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9 ± 0.3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7F5A0" w14:textId="60C7FA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0 ± 0.3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D4F3" w14:textId="5C69332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4F1D" w14:textId="6559E9B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0 </w:t>
            </w:r>
          </w:p>
        </w:tc>
      </w:tr>
      <w:tr w:rsidR="00BF51D7" w14:paraId="0903F7E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58DCD" w14:textId="3427B4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2401" w14:textId="0AD3C53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0 ± 0.25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C4DF" w14:textId="4AD895C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3 ± 0.29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7FB1" w14:textId="3B04DBB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FF0" w14:textId="463B69D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4F68059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75CB3" w14:textId="007D93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9713" w14:textId="68F44C7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1 ± 0.3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5726" w14:textId="6152EC2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8 ± 0.2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4961" w14:textId="5FFF312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1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9BB1" w14:textId="7C9D3BE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781538E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4020D" w14:textId="6074825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BCAB" w14:textId="72BD8C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3 ± 0.3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FC2A" w14:textId="1C94E2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8 ± 0.3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E6B3" w14:textId="3D491D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3BA3" w14:textId="63F2F96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13FA678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38D48" w14:textId="5C1B28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2AB85" w14:textId="6BCF2D6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9 ± 0.28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B1C5" w14:textId="4E5C91A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8 ± 0.3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BBF7" w14:textId="4BD9995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6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49E7" w14:textId="50E7313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371450E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889A4" w14:textId="32FDFC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72A5" w14:textId="433B9A7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0 ± 0.3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DDD3" w14:textId="147029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0 ± 0.2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05A0" w14:textId="41B1DCD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F557" w14:textId="4A3834F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45FBE9D5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8361C" w14:textId="5E8DC1C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2E18" w14:textId="615A97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2 ± 0.3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64AA" w14:textId="566D20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8 ± 0.3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5E08" w14:textId="6E055C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AAE5" w14:textId="3F86EF7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12CA8A2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3710D" w14:textId="655FD13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23BB" w14:textId="6D31675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38 ± 0.32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D370E" w14:textId="5412D6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4 ± 0.3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B9AF" w14:textId="170D0A0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3E46" w14:textId="086764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5B7FDB3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1A445" w14:textId="5465DE0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1E27" w14:textId="1747CA1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33 ± 0.28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EF38" w14:textId="6CDDFE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2 ± 0.3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A187" w14:textId="6E6A2D7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7F93" w14:textId="3AB454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227A8C5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C6D43" w14:textId="1BBCB75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10D5A" w14:textId="5EE280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8 ± 0.27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005F" w14:textId="70ACA9F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92 ± 0.2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3A9D" w14:textId="02B5D4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5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CB96" w14:textId="3580998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78FBBF0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14565" w14:textId="06F335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2CC2E" w14:textId="75CFB73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5 ± 0.2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D4E2D" w14:textId="09BBB5D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8 ± 0.34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C9B6" w14:textId="03E6CFF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6D73" w14:textId="2DFBFD8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4 </w:t>
            </w:r>
          </w:p>
        </w:tc>
      </w:tr>
      <w:tr w:rsidR="00BF51D7" w14:paraId="6ABB77F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E8EF2" w14:textId="67AB3E3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1240" w14:textId="4776C2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26 ± 0.28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E20F" w14:textId="4F50F26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2 ± 0.2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414E" w14:textId="2244E0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F579" w14:textId="367D3F6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1103924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B0BD3" w14:textId="0896FAD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A43E" w14:textId="06D994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8 ± 0.30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6F3F" w14:textId="2F40CCF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0 ± 0.3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0C6C" w14:textId="113DB7F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675D" w14:textId="121FDAA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0F18DC8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250DD" w14:textId="6CAF085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3825" w14:textId="483511C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9 ± 0.3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490F" w14:textId="43B5060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4 ± 0.3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FCD" w14:textId="36B66A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0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90F4" w14:textId="6436CB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4A7AADD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CEA2E" w14:textId="0C9AB5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5426" w14:textId="6C94A1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8 ± 0.3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B9D3" w14:textId="6C48CE9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4 ± 0.3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5FB9" w14:textId="1D6A203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8D37" w14:textId="492927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24AA993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DA651" w14:textId="5D72986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DE9D" w14:textId="7C07C10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7 ± 0.33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18E14" w14:textId="26DD62A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3 ± 0.3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2038" w14:textId="1D17571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A382" w14:textId="7BC471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4 </w:t>
            </w:r>
          </w:p>
        </w:tc>
      </w:tr>
      <w:tr w:rsidR="00BF51D7" w14:paraId="4B62EED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CF749" w14:textId="21BD3AA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DAD1" w14:textId="66B9215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2 ± 0.37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6FC7" w14:textId="5A88C93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6 ± 0.3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F20A" w14:textId="0A7AC0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D4ED" w14:textId="3E99DE9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5A04110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A5E1D" w14:textId="070819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6E60" w14:textId="46DEE4E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1 ± 0.37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091E" w14:textId="5125DF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3 ± 0.3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D76D" w14:textId="42C7673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8419" w14:textId="30C6DFC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2A51F5E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020B4" w14:textId="6C7BA81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E2DF9" w14:textId="58620D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8 ± 0.4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51CF" w14:textId="1A3D66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6 ± 0.3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82AA" w14:textId="2ED271D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48C4" w14:textId="3EAF3D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380051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F5F49" w14:textId="7905BF6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C922" w14:textId="4DC6EA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7 ± 0.3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5A71" w14:textId="11E17BF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52 ± 0.25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90FD" w14:textId="42E52E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063B" w14:textId="29BA6D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10 </w:t>
            </w:r>
          </w:p>
        </w:tc>
      </w:tr>
      <w:tr w:rsidR="00BF51D7" w14:paraId="2524748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2A945" w14:textId="37A5D5A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6E91" w14:textId="19E9C25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 ± 0.37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87CF" w14:textId="0FAB883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5 ± 0.3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0437" w14:textId="5547EE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3E71" w14:textId="524129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367978C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5E79F" w14:textId="610C85D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5ABE" w14:textId="36AE251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7 ± 0.3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EAB53" w14:textId="665C70B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24 ± 0.3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B61D" w14:textId="41657D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9FE8" w14:textId="456D2F5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87 </w:t>
            </w:r>
          </w:p>
        </w:tc>
      </w:tr>
      <w:tr w:rsidR="00BF51D7" w14:paraId="68FEFBE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A02B1" w14:textId="737497D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A0A7" w14:textId="23999A2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3 ± 0.3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7124B" w14:textId="584FFA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9 ± 0.3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D0F3" w14:textId="0B031B5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6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AB9C" w14:textId="612EEA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4 </w:t>
            </w:r>
          </w:p>
        </w:tc>
      </w:tr>
      <w:tr w:rsidR="00BF51D7" w14:paraId="5A1D6005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FFD0E" w14:textId="3288629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5902" w14:textId="1E40BA9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1 ± 0.2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6B7FC" w14:textId="043ACBB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4 ± 0.2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24A6" w14:textId="719C7B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6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069" w14:textId="6C7B09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7033D946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74A40" w14:textId="1E64194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2902" w14:textId="044C531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6 ± 0.30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504C4" w14:textId="6D1AED0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7 ± 0.2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5F2B" w14:textId="0C3BC9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653E" w14:textId="63E49F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2830AF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F8B87" w14:textId="1898E9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4078" w14:textId="25CB302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4 ± 0.3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414BF" w14:textId="287E16B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7 ± 0.28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7A55" w14:textId="1E9ABD3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8C42" w14:textId="3D40A3C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76 </w:t>
            </w:r>
          </w:p>
        </w:tc>
      </w:tr>
      <w:tr w:rsidR="00BF51D7" w14:paraId="7F3D18E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F3CC2" w14:textId="3D8A518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6DE4" w14:textId="1BA8935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1 ± 0.30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F8732" w14:textId="20AFF0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93 ± 0.23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FFA2" w14:textId="437B82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75FD" w14:textId="114E24F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79 </w:t>
            </w:r>
          </w:p>
        </w:tc>
      </w:tr>
      <w:tr w:rsidR="00BF51D7" w14:paraId="4164ADD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75B8A" w14:textId="24B4DD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E390" w14:textId="1B7CEDF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1 ± 0.29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2683" w14:textId="01DE81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3 ± 0.2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43B0" w14:textId="4040AFC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002B" w14:textId="41B01F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A6E6FA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C4DC1" w14:textId="594F4E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0637" w14:textId="3916BA8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2 ± 0.33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0DA37" w14:textId="4D8EF9E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2 ± 0.2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E535" w14:textId="577DFEE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6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79F0" w14:textId="58639A2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498F4D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BC1C7" w14:textId="10FDBAC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3C05" w14:textId="4EB7C53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29 ± 0.27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7986" w14:textId="6DA00CF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24 ± 0.2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E5C9" w14:textId="446E299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B8EB" w14:textId="50E9D9A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611167B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3BB6E" w14:textId="0313B92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036B2" w14:textId="1E22D71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99 ± 0.26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1E4F" w14:textId="4FC6DDE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20 ± 0.3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E5BA" w14:textId="4091BB6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3F63" w14:textId="53AE153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0A78C52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CB69F" w14:textId="26EE3EE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4FBD8" w14:textId="4CD021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0 ± 0.3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DD8D" w14:textId="3FE2CD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1 ± 0.2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8786" w14:textId="343B6D5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5C4A" w14:textId="1D45A5F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54667BA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2615E" w14:textId="439BC42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20BA" w14:textId="0936218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20 ± 0.3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C41F" w14:textId="3B539A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44 ± 0.2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37CF" w14:textId="66C450F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510E" w14:textId="61E2671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6BA587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006B2" w14:textId="5394EB9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C18A2" w14:textId="1D25C64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1 ± 0.3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AD33" w14:textId="021D1C3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8 ± 0.2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A6E3" w14:textId="74633D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5EDB" w14:textId="48F84B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3E808409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B8211" w14:textId="385E9F4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D634" w14:textId="5C2683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0 ± 0.33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2129" w14:textId="611A31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2 ± 0.3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C187" w14:textId="52E003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5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C6D0" w14:textId="14741A0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3 </w:t>
            </w:r>
          </w:p>
        </w:tc>
      </w:tr>
      <w:tr w:rsidR="00BF51D7" w14:paraId="66F0793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F05DC" w14:textId="3612014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BDB1" w14:textId="521741A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8 ± 0.3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2B0C" w14:textId="602F48E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7 ± 0.2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8B9D" w14:textId="34F384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B77A" w14:textId="2B79E5B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6160B2E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BAEC6" w14:textId="653C45A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89B42" w14:textId="37CBF19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 ± 0.28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1870" w14:textId="440C80C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1 ± 0.3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A984" w14:textId="02F5E1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75C6" w14:textId="00A9B8B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0 </w:t>
            </w:r>
          </w:p>
        </w:tc>
      </w:tr>
      <w:tr w:rsidR="00BF51D7" w14:paraId="455D0D5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E9D61" w14:textId="06B1EC9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2C2B" w14:textId="7B9B198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4 ± 0.3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75D2" w14:textId="2B48CD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8 ± 0.3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875" w14:textId="24E4842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B78A" w14:textId="521D2DE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163D89C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EE4D4" w14:textId="409D9C4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B2AC" w14:textId="49B0FEE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3 ± 0.3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B70A" w14:textId="226FBF4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4 ± 0.3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762" w14:textId="62D4433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4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C35C" w14:textId="3EB52C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7B43A61D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A5611" w14:textId="73E4F9E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BE6B" w14:textId="55CEC15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3 ± 0.3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7657" w14:textId="40A4A1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9 ± 0.3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DDB8" w14:textId="65296BC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321E" w14:textId="42969B5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86 </w:t>
            </w:r>
          </w:p>
        </w:tc>
      </w:tr>
      <w:tr w:rsidR="00BF51D7" w14:paraId="3B8D6CC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3FC46" w14:textId="0A78D9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D042E" w14:textId="290D4F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7 ± 0.29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D2C8" w14:textId="76FE8A4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3 ± 0.3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8C3F" w14:textId="223EE66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B37" w14:textId="2560ECF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3E04DB9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B59D7" w14:textId="724602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FDB8" w14:textId="1E9A228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3 ± 0.2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BCC4" w14:textId="32214B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3 ± 0.2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F2E1" w14:textId="7C5E17A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8396" w14:textId="3F02D54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58BDC6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1491A" w14:textId="64E1E1A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CD81" w14:textId="619B8B8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6 ± 0.3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D7EC" w14:textId="0E7F64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9 ± 0.32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FD3" w14:textId="7A5ADB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2EBA" w14:textId="5A61AF0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6F5A3B1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E3A43" w14:textId="36D54B1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3249" w14:textId="68B138E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25 ± 0.3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C1C8" w14:textId="029932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54 ± 0.3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AD20" w14:textId="42E1914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2496" w14:textId="3C885E0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E8AB9A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8CB66" w14:textId="4F0FCA7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9BCC" w14:textId="0C65007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0 ± 0.32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1D7A" w14:textId="4C3D5C9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9 ± 0.3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6BF0" w14:textId="02B12C5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DEF9" w14:textId="1BFCB8B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32ECA59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FB7DE" w14:textId="40C059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CA625" w14:textId="6721D95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2 ± 0.3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0512A" w14:textId="0C9186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5 ± 0.3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4771" w14:textId="387DA46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7688" w14:textId="3D07AF7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7974984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39306" w14:textId="00972B7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33F7" w14:textId="221EB09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4 ± 0.3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A0606" w14:textId="0EB056B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3 ± 0.3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27BE" w14:textId="5809CD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1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6C36" w14:textId="3D0BE6E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1A36B75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8A46C" w14:textId="07F8EF2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04B4B" w14:textId="6BA156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4 ± 0.3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BDEB" w14:textId="760E2AA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8 ± 0.3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5012" w14:textId="075410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DF90" w14:textId="3B0B709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540DA14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871A9" w14:textId="258A8D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58C3" w14:textId="759516C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51 ± 0.34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3AEE" w14:textId="4DFF50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0 ± 0.3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F78F" w14:textId="4ECACD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BDE5" w14:textId="3686246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61 </w:t>
            </w:r>
          </w:p>
        </w:tc>
      </w:tr>
      <w:tr w:rsidR="00BF51D7" w14:paraId="6CFAD2D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473C2" w14:textId="07BE7C7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D15E" w14:textId="2599441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9 ± 0.29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34CE" w14:textId="41CCE7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9 ± 0.2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9F0C" w14:textId="490FE81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0B98" w14:textId="7EB3D02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3D5E7FA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485BA" w14:textId="0888205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CF60F" w14:textId="6F4553F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8 ± 0.3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98643" w14:textId="454589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16 ± 0.2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91D2" w14:textId="187CDC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79E2" w14:textId="2C90EA9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79 </w:t>
            </w:r>
          </w:p>
        </w:tc>
      </w:tr>
      <w:tr w:rsidR="00BF51D7" w14:paraId="6240617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BA77E" w14:textId="2B629E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EF00" w14:textId="6E4363B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9 ± 0.3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74E3" w14:textId="27543F8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9 ± 0.3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FE02" w14:textId="4F7AAD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0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4B98" w14:textId="319782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66 </w:t>
            </w:r>
          </w:p>
        </w:tc>
      </w:tr>
      <w:tr w:rsidR="00BF51D7" w14:paraId="109C1A1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35B51" w14:textId="6A4C69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360C" w14:textId="0706B8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6 ± 0.36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2265" w14:textId="09FC0F2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2 ± 0.3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066" w14:textId="2C14D5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784C" w14:textId="58B71B4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6B8B601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585FA" w14:textId="44964E2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0F21" w14:textId="56A7665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3 ± 0.36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B3E1" w14:textId="632559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3 ± 0.3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A28D" w14:textId="7479902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FE64" w14:textId="7097948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3461A32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1C9BA" w14:textId="1BE7D70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4FC13" w14:textId="07BC434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1 ± 0.33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34EC" w14:textId="6DFB83D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5 ± 0.3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13CA" w14:textId="20398C7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4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A327" w14:textId="38ACFF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060A492A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139E2" w14:textId="33F5619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D2F0" w14:textId="6E8688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7 ± 0.3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BE57" w14:textId="39E4D2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7 ± 0.3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CD4A" w14:textId="02353B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8AE0" w14:textId="50EA227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47A2473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ED523" w14:textId="505AFC3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3A25" w14:textId="0823F5F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4 ± 0.3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4E8B" w14:textId="217772B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7 ± 0.2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585C" w14:textId="5128C0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D238" w14:textId="4582D0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58E282C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EF354" w14:textId="0055B52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~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8C81" w14:textId="75540B8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2 ± 0.2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6923" w14:textId="6071D8D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5 ± 0.3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5A1C" w14:textId="7B4F0FE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0553" w14:textId="41B436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94 </w:t>
            </w:r>
          </w:p>
        </w:tc>
      </w:tr>
      <w:tr w:rsidR="00BF51D7" w14:paraId="30759940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A6EC9" w14:textId="6CBE7FB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8A06" w14:textId="4CAF42E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4 ± 0.34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FA34" w14:textId="00C005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4 ± 0.3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8BE0" w14:textId="0818408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999F" w14:textId="5BCF54D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44 </w:t>
            </w:r>
          </w:p>
        </w:tc>
      </w:tr>
      <w:tr w:rsidR="00BF51D7" w14:paraId="33B6BBA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ACB19" w14:textId="6703DE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5727" w14:textId="575F0C4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2 ± 0.3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3DE5" w14:textId="3D8C1DA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2 ± 0.29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E57D" w14:textId="54B813C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0D19" w14:textId="56CD87A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2F48E69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F6BD2" w14:textId="15854CF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09B9" w14:textId="5BC31B9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6 ± 0.3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047CB" w14:textId="72E4F5C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6 ± 0.3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CB82" w14:textId="52538D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74BB" w14:textId="47C5632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38FC2494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E23AD" w14:textId="45F18E5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41E7" w14:textId="24561F3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4 ± 0.3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65604" w14:textId="4222645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90 ± 0.3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B9E2" w14:textId="3CF129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5EB4" w14:textId="589DF9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53EE2087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5AB7C" w14:textId="299CF4C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1541" w14:textId="41F36A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7 ± 0.2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5FCA2" w14:textId="3D93569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54 ± 0.23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2C6A" w14:textId="2EF8AB2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A79C" w14:textId="4980C92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2A850D1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F4C0D" w14:textId="26B3487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~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1D32" w14:textId="6C7EBBF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2 ± 0.31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EA56" w14:textId="176CC94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39 ± 0.2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77F1" w14:textId="15B4EF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147D" w14:textId="4265887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74E5BAA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3A12D" w14:textId="7CABB86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E502" w14:textId="358F08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6 ± 0.34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98635" w14:textId="16C6BBB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6 ± 0.3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CBBA" w14:textId="3558A7C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8C7E" w14:textId="5FB8A0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3D4E7D9B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12021" w14:textId="7545502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9612" w14:textId="434D6F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2 ± 0.3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121BB" w14:textId="08A8FCE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3 ± 0.3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BB43" w14:textId="3CE5A6E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7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733C" w14:textId="15C5383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61E56443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769F6" w14:textId="2E11E52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B248" w14:textId="6219E7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4 ± 0.3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743D" w14:textId="3EB8F04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3 ± 0.3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48FA" w14:textId="46D6BA9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0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9DE0" w14:textId="12FD419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66 </w:t>
            </w:r>
          </w:p>
        </w:tc>
      </w:tr>
      <w:tr w:rsidR="00BF51D7" w14:paraId="7DC19D0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3B273" w14:textId="7F93608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7A36" w14:textId="7C28212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2 ± 0.31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D06B" w14:textId="727BCD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2 ± 0.2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A7AC" w14:textId="2D16C0D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54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ADE8" w14:textId="35AC0E7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99 </w:t>
            </w:r>
          </w:p>
        </w:tc>
      </w:tr>
      <w:tr w:rsidR="00BF51D7" w14:paraId="3397510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C9E49" w14:textId="2ECD463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~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E54B" w14:textId="33D0074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4 ± 0.3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05CF2" w14:textId="05363B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0 ± 0.3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562D" w14:textId="7758D2D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94A" w14:textId="22D9ED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5E2CE24D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7A91E" w14:textId="6A4E8B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5CD3" w14:textId="3EC00E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0 ± 0.36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1EF4" w14:textId="200EF5A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1 ± 0.35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13E6" w14:textId="106A49F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3264" w14:textId="56C54C5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14862C4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C2316" w14:textId="5EAE53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8B67" w14:textId="3A5B2C1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8 ± 0.35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AD0EA" w14:textId="6ED2D8D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4 ± 0.3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226F" w14:textId="0868FAF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C47D" w14:textId="7C723D4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26 </w:t>
            </w:r>
          </w:p>
        </w:tc>
      </w:tr>
      <w:tr w:rsidR="00BF51D7" w14:paraId="0F1BD5AE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7689F" w14:textId="6C10A02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07766" w14:textId="5D6AC7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7 ± 0.3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0952" w14:textId="4675293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16 ± 0.2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EC43" w14:textId="0726AFD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9F38" w14:textId="778F1DF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0A30EF7D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06E4A" w14:textId="161E215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~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2DF72" w14:textId="0B5DEBF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64 ± 0.29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5433" w14:textId="1770DA7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9 ± 0.3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B316" w14:textId="0825E6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528E" w14:textId="580676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  <w:tr w:rsidR="00BF51D7" w14:paraId="0CDDE572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1A50D" w14:textId="4D42A1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010A" w14:textId="46DE03D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1 ± 0.3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678F" w14:textId="55C560D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29 ± 0.3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31CD" w14:textId="611E7B5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7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DEA7" w14:textId="3F8DA50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27 </w:t>
            </w:r>
          </w:p>
        </w:tc>
      </w:tr>
      <w:tr w:rsidR="00BF51D7" w14:paraId="69F1929F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80B4E" w14:textId="361FAB7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AA930" w14:textId="210AE4E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39 ± 0.3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F9A6" w14:textId="08DA21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78 ± 0.2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517C" w14:textId="4187B75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4382" w14:textId="014A37B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7 </w:t>
            </w:r>
          </w:p>
        </w:tc>
      </w:tr>
      <w:tr w:rsidR="00BF51D7" w14:paraId="5284AB78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E52D4" w14:textId="6181E9A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7~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C720" w14:textId="6825D6F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6 ± 0.35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AD41" w14:textId="58D1381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8 ± 0.38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92E5" w14:textId="40DFD5E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0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A711" w14:textId="508DC4B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831 </w:t>
            </w:r>
          </w:p>
        </w:tc>
      </w:tr>
      <w:tr w:rsidR="00BF51D7" w14:paraId="7D0AE231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0752A" w14:textId="3C210ED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7~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FFEB" w14:textId="3DCA194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9 ± 0.26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C078" w14:textId="44C750F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4 ± 0.2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0D2A" w14:textId="3DC91B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7D43" w14:textId="6D637A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916 </w:t>
            </w:r>
          </w:p>
        </w:tc>
      </w:tr>
      <w:tr w:rsidR="00BF51D7" w14:paraId="2425CD95" w14:textId="77777777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4ED210F" w14:textId="4189567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8~19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6F0DF6" w14:textId="4872C9A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8 ± 0.32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02A31E" w14:textId="6886F3B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5 ± 0.2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C48A1" w14:textId="251B98D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B2B87" w14:textId="1606CE6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776 </w:t>
            </w:r>
          </w:p>
        </w:tc>
      </w:tr>
    </w:tbl>
    <w:p w14:paraId="17AC1DC0" w14:textId="3E9B62A6" w:rsidR="00BF51D7" w:rsidRDefault="00E95248">
      <w:pPr>
        <w:spacing w:afterLines="50" w:after="156" w:line="360" w:lineRule="auto"/>
        <w:rPr>
          <w:rFonts w:ascii="CharisSIL" w:eastAsia="宋体" w:hAnsi="CharisSIL" w:cs="宋体" w:hint="eastAsia"/>
          <w:kern w:val="0"/>
          <w:sz w:val="22"/>
        </w:rPr>
      </w:pPr>
      <w:bookmarkStart w:id="1" w:name="_Hlk199541913"/>
      <w:bookmarkStart w:id="2" w:name="_Hlk202396195"/>
      <w:r>
        <w:rPr>
          <w:rFonts w:ascii="Arial" w:eastAsia="宋体" w:hAnsi="Arial" w:cs="Arial"/>
          <w:b/>
          <w:bCs/>
          <w:sz w:val="24"/>
          <w:szCs w:val="24"/>
        </w:rPr>
        <w:t>Table S</w:t>
      </w:r>
      <w:bookmarkEnd w:id="1"/>
      <w:r>
        <w:rPr>
          <w:rFonts w:ascii="Arial" w:eastAsia="宋体" w:hAnsi="Arial" w:cs="Arial"/>
          <w:b/>
          <w:bCs/>
          <w:sz w:val="24"/>
          <w:szCs w:val="24"/>
        </w:rPr>
        <w:t xml:space="preserve">2 </w:t>
      </w:r>
      <w:bookmarkEnd w:id="2"/>
      <w:r>
        <w:rPr>
          <w:rFonts w:ascii="Arial" w:eastAsia="宋体" w:hAnsi="Arial" w:cs="Arial"/>
          <w:b/>
          <w:bCs/>
          <w:sz w:val="24"/>
          <w:szCs w:val="24"/>
        </w:rPr>
        <w:t>Associations between channel Oxy-Hb changes and d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emographic characteristics in the HFA group.</w:t>
      </w:r>
    </w:p>
    <w:tbl>
      <w:tblPr>
        <w:tblW w:w="84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6"/>
        <w:gridCol w:w="756"/>
        <w:gridCol w:w="756"/>
        <w:gridCol w:w="756"/>
        <w:gridCol w:w="756"/>
        <w:gridCol w:w="756"/>
        <w:gridCol w:w="756"/>
        <w:gridCol w:w="831"/>
        <w:gridCol w:w="812"/>
        <w:gridCol w:w="756"/>
        <w:gridCol w:w="756"/>
      </w:tblGrid>
      <w:tr w:rsidR="00BF51D7" w14:paraId="30521E3C" w14:textId="77777777">
        <w:trPr>
          <w:trHeight w:val="1095"/>
          <w:jc w:val="center"/>
        </w:trPr>
        <w:tc>
          <w:tcPr>
            <w:tcW w:w="9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1D1F9" w14:textId="100772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3" w:name="_Hlk198022515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annel names</w:t>
            </w:r>
          </w:p>
        </w:tc>
        <w:tc>
          <w:tcPr>
            <w:tcW w:w="150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E651E3" w14:textId="5C66CFA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9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54C428" w14:textId="7C700D8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eing an</w:t>
            </w:r>
          </w:p>
          <w:p w14:paraId="450DF0A3" w14:textId="1777F7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only</w:t>
            </w:r>
            <w:proofErr w:type="gramEnd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hild</w:t>
            </w:r>
          </w:p>
          <w:p w14:paraId="0169DBC9" w14:textId="0A03AD5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(Yes/No)</w:t>
            </w:r>
          </w:p>
        </w:tc>
        <w:tc>
          <w:tcPr>
            <w:tcW w:w="149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D3C39C" w14:textId="63CFD4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rental care</w:t>
            </w:r>
          </w:p>
          <w:p w14:paraId="14D7EA9E" w14:textId="19E9FCC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(Yes/No)</w:t>
            </w:r>
          </w:p>
        </w:tc>
        <w:tc>
          <w:tcPr>
            <w:tcW w:w="153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B83379" w14:textId="663CF74E" w:rsidR="00BF51D7" w:rsidRDefault="00E9524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53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29E413" w14:textId="0768370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atural birth (yes/no)</w:t>
            </w:r>
          </w:p>
        </w:tc>
      </w:tr>
      <w:tr w:rsidR="00BF51D7" w14:paraId="7A8E9B8F" w14:textId="77777777">
        <w:trPr>
          <w:trHeight w:val="387"/>
          <w:jc w:val="center"/>
        </w:trPr>
        <w:tc>
          <w:tcPr>
            <w:tcW w:w="93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F1585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D3DA55" w14:textId="4A1BF9E0" w:rsidR="00BF51D7" w:rsidRDefault="00E95248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8F95DE" w14:textId="7E8DD9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839890" w14:textId="5B7A49B8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18C775" w14:textId="0E2D9C87" w:rsidR="00BF51D7" w:rsidRDefault="00E95248">
            <w:pPr>
              <w:widowControl/>
              <w:ind w:firstLineChars="150" w:firstLine="360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D4BECC" w14:textId="648EC087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9E7582" w14:textId="7A8C0AE7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7031C2" w14:textId="346002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5C7EBE" w14:textId="09DC8CE4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DD2DB8" w14:textId="1A6AC70E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573C9D" w14:textId="2D7D61A2" w:rsidR="00BF51D7" w:rsidRDefault="00E95248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F51D7" w14:paraId="33FF0676" w14:textId="77777777">
        <w:trPr>
          <w:trHeight w:val="387"/>
          <w:jc w:val="center"/>
        </w:trPr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14:paraId="6D227E31" w14:textId="1EB7A0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1C8AA42D" w14:textId="68082B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vAlign w:val="center"/>
          </w:tcPr>
          <w:p w14:paraId="74B93576" w14:textId="09E014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45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vAlign w:val="center"/>
          </w:tcPr>
          <w:p w14:paraId="2C12CC4F" w14:textId="5FA5EC8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84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center"/>
          </w:tcPr>
          <w:p w14:paraId="1A0D251A" w14:textId="42F3D45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39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vAlign w:val="center"/>
          </w:tcPr>
          <w:p w14:paraId="7E61AEF2" w14:textId="1E68AA0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vAlign w:val="center"/>
          </w:tcPr>
          <w:p w14:paraId="2FA2A09D" w14:textId="3DA6A5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vAlign w:val="center"/>
          </w:tcPr>
          <w:p w14:paraId="77EBBE1D" w14:textId="2C085F74" w:rsidR="00BF51D7" w:rsidRDefault="00E9524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0.0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E46198F" w14:textId="131E5A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867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14:paraId="48A856AB" w14:textId="468D54F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4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0B68948" w14:textId="563ACE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1</w:t>
            </w:r>
          </w:p>
        </w:tc>
      </w:tr>
      <w:tr w:rsidR="00BF51D7" w14:paraId="2CF925EF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1DADC03B" w14:textId="18F88D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2</w:t>
            </w:r>
          </w:p>
        </w:tc>
        <w:tc>
          <w:tcPr>
            <w:tcW w:w="776" w:type="dxa"/>
            <w:vAlign w:val="center"/>
          </w:tcPr>
          <w:p w14:paraId="3705A285" w14:textId="6382FEF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96</w:t>
            </w:r>
          </w:p>
        </w:tc>
        <w:tc>
          <w:tcPr>
            <w:tcW w:w="724" w:type="dxa"/>
            <w:vAlign w:val="center"/>
          </w:tcPr>
          <w:p w14:paraId="7EFA1C78" w14:textId="62270ABD" w:rsidR="00BF51D7" w:rsidRDefault="00E95248">
            <w:pPr>
              <w:widowControl/>
              <w:jc w:val="center"/>
              <w:rPr>
                <w:rFonts w:ascii="Times New Roman" w:eastAsia="宋体" w:hAnsi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  <w:tc>
          <w:tcPr>
            <w:tcW w:w="778" w:type="dxa"/>
            <w:vAlign w:val="center"/>
          </w:tcPr>
          <w:p w14:paraId="75AD2201" w14:textId="7DA4013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3</w:t>
            </w:r>
          </w:p>
        </w:tc>
        <w:tc>
          <w:tcPr>
            <w:tcW w:w="719" w:type="dxa"/>
            <w:vAlign w:val="center"/>
          </w:tcPr>
          <w:p w14:paraId="23B5AF60" w14:textId="4BA63C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3</w:t>
            </w:r>
          </w:p>
        </w:tc>
        <w:tc>
          <w:tcPr>
            <w:tcW w:w="785" w:type="dxa"/>
            <w:vAlign w:val="center"/>
          </w:tcPr>
          <w:p w14:paraId="05746FAB" w14:textId="5D03915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712" w:type="dxa"/>
            <w:vAlign w:val="center"/>
          </w:tcPr>
          <w:p w14:paraId="662A7003" w14:textId="2698988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5</w:t>
            </w:r>
          </w:p>
        </w:tc>
        <w:tc>
          <w:tcPr>
            <w:tcW w:w="791" w:type="dxa"/>
            <w:vAlign w:val="center"/>
          </w:tcPr>
          <w:p w14:paraId="41097836" w14:textId="2FB3273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4</w:t>
            </w:r>
          </w:p>
        </w:tc>
        <w:tc>
          <w:tcPr>
            <w:tcW w:w="0" w:type="auto"/>
            <w:vAlign w:val="center"/>
          </w:tcPr>
          <w:p w14:paraId="5651ED8A" w14:textId="6FD4B8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818" w:type="dxa"/>
          </w:tcPr>
          <w:p w14:paraId="25C7785E" w14:textId="222EF4C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12</w:t>
            </w:r>
          </w:p>
        </w:tc>
        <w:tc>
          <w:tcPr>
            <w:tcW w:w="720" w:type="dxa"/>
          </w:tcPr>
          <w:p w14:paraId="4B5040A2" w14:textId="48FCB64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69</w:t>
            </w:r>
          </w:p>
        </w:tc>
      </w:tr>
      <w:tr w:rsidR="00BF51D7" w14:paraId="71B32F79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6BC65BDA" w14:textId="085DB2D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3</w:t>
            </w:r>
          </w:p>
        </w:tc>
        <w:tc>
          <w:tcPr>
            <w:tcW w:w="776" w:type="dxa"/>
            <w:vAlign w:val="center"/>
          </w:tcPr>
          <w:p w14:paraId="6C8113E9" w14:textId="1F3D57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65</w:t>
            </w:r>
          </w:p>
        </w:tc>
        <w:tc>
          <w:tcPr>
            <w:tcW w:w="724" w:type="dxa"/>
            <w:vAlign w:val="center"/>
          </w:tcPr>
          <w:p w14:paraId="5D050761" w14:textId="0FDF149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778" w:type="dxa"/>
            <w:vAlign w:val="center"/>
          </w:tcPr>
          <w:p w14:paraId="16113AC8" w14:textId="3B59E76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09</w:t>
            </w:r>
          </w:p>
        </w:tc>
        <w:tc>
          <w:tcPr>
            <w:tcW w:w="719" w:type="dxa"/>
            <w:vAlign w:val="center"/>
          </w:tcPr>
          <w:p w14:paraId="7D885191" w14:textId="3C79FF7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785" w:type="dxa"/>
            <w:vAlign w:val="center"/>
          </w:tcPr>
          <w:p w14:paraId="363B5535" w14:textId="238B7F2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712" w:type="dxa"/>
            <w:vAlign w:val="center"/>
          </w:tcPr>
          <w:p w14:paraId="780E0C73" w14:textId="7F7AA60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0</w:t>
            </w:r>
          </w:p>
        </w:tc>
        <w:tc>
          <w:tcPr>
            <w:tcW w:w="791" w:type="dxa"/>
            <w:vAlign w:val="center"/>
          </w:tcPr>
          <w:p w14:paraId="3809F2E7" w14:textId="61A6CD8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77</w:t>
            </w:r>
          </w:p>
        </w:tc>
        <w:tc>
          <w:tcPr>
            <w:tcW w:w="0" w:type="auto"/>
            <w:vAlign w:val="center"/>
          </w:tcPr>
          <w:p w14:paraId="7A2EA433" w14:textId="2971441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46</w:t>
            </w:r>
          </w:p>
        </w:tc>
        <w:tc>
          <w:tcPr>
            <w:tcW w:w="818" w:type="dxa"/>
          </w:tcPr>
          <w:p w14:paraId="4B3B0163" w14:textId="515BECA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2</w:t>
            </w:r>
          </w:p>
        </w:tc>
        <w:tc>
          <w:tcPr>
            <w:tcW w:w="720" w:type="dxa"/>
          </w:tcPr>
          <w:p w14:paraId="4FEA5667" w14:textId="16E7EE6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27</w:t>
            </w:r>
          </w:p>
        </w:tc>
      </w:tr>
      <w:tr w:rsidR="00BF51D7" w14:paraId="5D7CC478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41D3484F" w14:textId="0CC78D5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4</w:t>
            </w:r>
          </w:p>
        </w:tc>
        <w:tc>
          <w:tcPr>
            <w:tcW w:w="776" w:type="dxa"/>
            <w:vAlign w:val="center"/>
          </w:tcPr>
          <w:p w14:paraId="0B62E967" w14:textId="36322F6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724" w:type="dxa"/>
            <w:vAlign w:val="center"/>
          </w:tcPr>
          <w:p w14:paraId="37572EF2" w14:textId="0A6AD0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00</w:t>
            </w:r>
          </w:p>
        </w:tc>
        <w:tc>
          <w:tcPr>
            <w:tcW w:w="778" w:type="dxa"/>
            <w:vAlign w:val="center"/>
          </w:tcPr>
          <w:p w14:paraId="4CB2DD99" w14:textId="59B58CB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2</w:t>
            </w:r>
          </w:p>
        </w:tc>
        <w:tc>
          <w:tcPr>
            <w:tcW w:w="719" w:type="dxa"/>
            <w:vAlign w:val="center"/>
          </w:tcPr>
          <w:p w14:paraId="39C5CD61" w14:textId="38540C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785" w:type="dxa"/>
            <w:vAlign w:val="center"/>
          </w:tcPr>
          <w:p w14:paraId="2512AB19" w14:textId="6FCE5CE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712" w:type="dxa"/>
            <w:vAlign w:val="center"/>
          </w:tcPr>
          <w:p w14:paraId="4675ED87" w14:textId="60D430C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791" w:type="dxa"/>
            <w:vAlign w:val="center"/>
          </w:tcPr>
          <w:p w14:paraId="74ACDD81" w14:textId="75FA9F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0" w:type="auto"/>
            <w:vAlign w:val="center"/>
          </w:tcPr>
          <w:p w14:paraId="7B953B05" w14:textId="743DC9D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5</w:t>
            </w:r>
          </w:p>
        </w:tc>
        <w:tc>
          <w:tcPr>
            <w:tcW w:w="818" w:type="dxa"/>
          </w:tcPr>
          <w:p w14:paraId="17AC30FE" w14:textId="387C572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8</w:t>
            </w:r>
          </w:p>
        </w:tc>
        <w:tc>
          <w:tcPr>
            <w:tcW w:w="720" w:type="dxa"/>
          </w:tcPr>
          <w:p w14:paraId="18E8E257" w14:textId="3003418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65</w:t>
            </w:r>
          </w:p>
        </w:tc>
      </w:tr>
      <w:tr w:rsidR="00BF51D7" w14:paraId="3496AA4E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0879C5F1" w14:textId="56E6B6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5</w:t>
            </w:r>
          </w:p>
        </w:tc>
        <w:tc>
          <w:tcPr>
            <w:tcW w:w="776" w:type="dxa"/>
            <w:vAlign w:val="center"/>
          </w:tcPr>
          <w:p w14:paraId="0740260D" w14:textId="012CD4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724" w:type="dxa"/>
            <w:vAlign w:val="center"/>
          </w:tcPr>
          <w:p w14:paraId="4928574C" w14:textId="14DDAE5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72</w:t>
            </w:r>
          </w:p>
        </w:tc>
        <w:tc>
          <w:tcPr>
            <w:tcW w:w="778" w:type="dxa"/>
            <w:vAlign w:val="center"/>
          </w:tcPr>
          <w:p w14:paraId="05FBE9C6" w14:textId="532D17D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35</w:t>
            </w:r>
          </w:p>
        </w:tc>
        <w:tc>
          <w:tcPr>
            <w:tcW w:w="719" w:type="dxa"/>
            <w:vAlign w:val="center"/>
          </w:tcPr>
          <w:p w14:paraId="4B0EAAAD" w14:textId="51EDE99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785" w:type="dxa"/>
            <w:vAlign w:val="center"/>
          </w:tcPr>
          <w:p w14:paraId="41859CB2" w14:textId="0001D0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712" w:type="dxa"/>
            <w:vAlign w:val="center"/>
          </w:tcPr>
          <w:p w14:paraId="51481425" w14:textId="149361A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7</w:t>
            </w:r>
          </w:p>
        </w:tc>
        <w:tc>
          <w:tcPr>
            <w:tcW w:w="791" w:type="dxa"/>
            <w:vAlign w:val="center"/>
          </w:tcPr>
          <w:p w14:paraId="52876B85" w14:textId="6CC192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3</w:t>
            </w:r>
          </w:p>
        </w:tc>
        <w:tc>
          <w:tcPr>
            <w:tcW w:w="0" w:type="auto"/>
            <w:vAlign w:val="center"/>
          </w:tcPr>
          <w:p w14:paraId="5529ABE7" w14:textId="268F847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7</w:t>
            </w:r>
          </w:p>
        </w:tc>
        <w:tc>
          <w:tcPr>
            <w:tcW w:w="818" w:type="dxa"/>
          </w:tcPr>
          <w:p w14:paraId="005B2A4B" w14:textId="5985F3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12</w:t>
            </w:r>
          </w:p>
        </w:tc>
        <w:tc>
          <w:tcPr>
            <w:tcW w:w="720" w:type="dxa"/>
          </w:tcPr>
          <w:p w14:paraId="101893BA" w14:textId="0116FE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69</w:t>
            </w:r>
          </w:p>
        </w:tc>
      </w:tr>
      <w:tr w:rsidR="00BF51D7" w14:paraId="4B23AEDA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4A379E4A" w14:textId="7639D8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6</w:t>
            </w:r>
          </w:p>
        </w:tc>
        <w:tc>
          <w:tcPr>
            <w:tcW w:w="776" w:type="dxa"/>
            <w:vAlign w:val="center"/>
          </w:tcPr>
          <w:p w14:paraId="0E174CEA" w14:textId="0381C7C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724" w:type="dxa"/>
            <w:vAlign w:val="center"/>
          </w:tcPr>
          <w:p w14:paraId="2C669610" w14:textId="7F91B5C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98</w:t>
            </w:r>
          </w:p>
        </w:tc>
        <w:tc>
          <w:tcPr>
            <w:tcW w:w="778" w:type="dxa"/>
            <w:vAlign w:val="center"/>
          </w:tcPr>
          <w:p w14:paraId="6D767177" w14:textId="241C346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84</w:t>
            </w:r>
          </w:p>
        </w:tc>
        <w:tc>
          <w:tcPr>
            <w:tcW w:w="719" w:type="dxa"/>
            <w:vAlign w:val="center"/>
          </w:tcPr>
          <w:p w14:paraId="5004B43A" w14:textId="58FD552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39</w:t>
            </w:r>
          </w:p>
        </w:tc>
        <w:tc>
          <w:tcPr>
            <w:tcW w:w="785" w:type="dxa"/>
            <w:vAlign w:val="center"/>
          </w:tcPr>
          <w:p w14:paraId="742F26A9" w14:textId="788B939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712" w:type="dxa"/>
            <w:vAlign w:val="center"/>
          </w:tcPr>
          <w:p w14:paraId="39C83378" w14:textId="54F34C7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7</w:t>
            </w:r>
          </w:p>
        </w:tc>
        <w:tc>
          <w:tcPr>
            <w:tcW w:w="791" w:type="dxa"/>
            <w:vAlign w:val="center"/>
          </w:tcPr>
          <w:p w14:paraId="618EFE46" w14:textId="0FE357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14</w:t>
            </w:r>
          </w:p>
        </w:tc>
        <w:tc>
          <w:tcPr>
            <w:tcW w:w="0" w:type="auto"/>
            <w:vAlign w:val="center"/>
          </w:tcPr>
          <w:p w14:paraId="5F675F8E" w14:textId="41FB099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818" w:type="dxa"/>
          </w:tcPr>
          <w:p w14:paraId="10831B0E" w14:textId="78C290E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9</w:t>
            </w:r>
          </w:p>
        </w:tc>
        <w:tc>
          <w:tcPr>
            <w:tcW w:w="720" w:type="dxa"/>
          </w:tcPr>
          <w:p w14:paraId="11B3154B" w14:textId="1E700C0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39</w:t>
            </w:r>
          </w:p>
        </w:tc>
      </w:tr>
      <w:tr w:rsidR="00BF51D7" w14:paraId="2F31601E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3AD4DAAE" w14:textId="3013C25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7</w:t>
            </w:r>
          </w:p>
        </w:tc>
        <w:tc>
          <w:tcPr>
            <w:tcW w:w="776" w:type="dxa"/>
            <w:vAlign w:val="center"/>
          </w:tcPr>
          <w:p w14:paraId="19F48106" w14:textId="7E8AA44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724" w:type="dxa"/>
            <w:vAlign w:val="center"/>
          </w:tcPr>
          <w:p w14:paraId="6733F0E6" w14:textId="6C6E128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90</w:t>
            </w:r>
          </w:p>
        </w:tc>
        <w:tc>
          <w:tcPr>
            <w:tcW w:w="778" w:type="dxa"/>
            <w:vAlign w:val="center"/>
          </w:tcPr>
          <w:p w14:paraId="71A8DC8B" w14:textId="2D5DB54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76</w:t>
            </w:r>
          </w:p>
        </w:tc>
        <w:tc>
          <w:tcPr>
            <w:tcW w:w="719" w:type="dxa"/>
            <w:vAlign w:val="center"/>
          </w:tcPr>
          <w:p w14:paraId="5706C379" w14:textId="5D2E910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62</w:t>
            </w:r>
          </w:p>
        </w:tc>
        <w:tc>
          <w:tcPr>
            <w:tcW w:w="785" w:type="dxa"/>
            <w:vAlign w:val="center"/>
          </w:tcPr>
          <w:p w14:paraId="27917D09" w14:textId="4ABD9AE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8</w:t>
            </w:r>
          </w:p>
        </w:tc>
        <w:tc>
          <w:tcPr>
            <w:tcW w:w="712" w:type="dxa"/>
            <w:vAlign w:val="center"/>
          </w:tcPr>
          <w:p w14:paraId="61017751" w14:textId="75B9662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791" w:type="dxa"/>
            <w:vAlign w:val="center"/>
          </w:tcPr>
          <w:p w14:paraId="65285714" w14:textId="2A0A2C6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0" w:type="auto"/>
            <w:vAlign w:val="center"/>
          </w:tcPr>
          <w:p w14:paraId="7430DFF1" w14:textId="07DB48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7</w:t>
            </w:r>
          </w:p>
        </w:tc>
        <w:tc>
          <w:tcPr>
            <w:tcW w:w="818" w:type="dxa"/>
          </w:tcPr>
          <w:p w14:paraId="2D4703B1" w14:textId="3EAE89B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21</w:t>
            </w:r>
          </w:p>
        </w:tc>
        <w:tc>
          <w:tcPr>
            <w:tcW w:w="720" w:type="dxa"/>
          </w:tcPr>
          <w:p w14:paraId="44567C4C" w14:textId="2F2728E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50</w:t>
            </w:r>
          </w:p>
        </w:tc>
      </w:tr>
      <w:tr w:rsidR="00BF51D7" w14:paraId="012CDB2A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345950A5" w14:textId="5077A33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8</w:t>
            </w:r>
          </w:p>
        </w:tc>
        <w:tc>
          <w:tcPr>
            <w:tcW w:w="776" w:type="dxa"/>
            <w:vAlign w:val="center"/>
          </w:tcPr>
          <w:p w14:paraId="5D4D078F" w14:textId="5E7BDB9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724" w:type="dxa"/>
            <w:vAlign w:val="center"/>
          </w:tcPr>
          <w:p w14:paraId="097440ED" w14:textId="7EF4729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778" w:type="dxa"/>
            <w:vAlign w:val="center"/>
          </w:tcPr>
          <w:p w14:paraId="71DAE0D1" w14:textId="42C556B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00</w:t>
            </w:r>
          </w:p>
        </w:tc>
        <w:tc>
          <w:tcPr>
            <w:tcW w:w="719" w:type="dxa"/>
            <w:vAlign w:val="center"/>
          </w:tcPr>
          <w:p w14:paraId="017E69E0" w14:textId="1BEB704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4</w:t>
            </w:r>
          </w:p>
        </w:tc>
        <w:tc>
          <w:tcPr>
            <w:tcW w:w="785" w:type="dxa"/>
            <w:vAlign w:val="center"/>
          </w:tcPr>
          <w:p w14:paraId="33290A65" w14:textId="25FB380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712" w:type="dxa"/>
            <w:vAlign w:val="center"/>
          </w:tcPr>
          <w:p w14:paraId="3564D4AE" w14:textId="52919FE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1</w:t>
            </w:r>
          </w:p>
        </w:tc>
        <w:tc>
          <w:tcPr>
            <w:tcW w:w="791" w:type="dxa"/>
            <w:vAlign w:val="center"/>
          </w:tcPr>
          <w:p w14:paraId="6783182A" w14:textId="04E6AFC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4</w:t>
            </w:r>
          </w:p>
        </w:tc>
        <w:tc>
          <w:tcPr>
            <w:tcW w:w="0" w:type="auto"/>
            <w:vAlign w:val="center"/>
          </w:tcPr>
          <w:p w14:paraId="27BD6D33" w14:textId="22965FB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818" w:type="dxa"/>
          </w:tcPr>
          <w:p w14:paraId="471CF251" w14:textId="61D2FFB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04</w:t>
            </w:r>
          </w:p>
        </w:tc>
        <w:tc>
          <w:tcPr>
            <w:tcW w:w="720" w:type="dxa"/>
          </w:tcPr>
          <w:p w14:paraId="6921F18C" w14:textId="41DC133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89</w:t>
            </w:r>
          </w:p>
        </w:tc>
      </w:tr>
      <w:tr w:rsidR="00BF51D7" w14:paraId="23332622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5863CFE2" w14:textId="0595182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9</w:t>
            </w:r>
          </w:p>
        </w:tc>
        <w:tc>
          <w:tcPr>
            <w:tcW w:w="776" w:type="dxa"/>
            <w:vAlign w:val="center"/>
          </w:tcPr>
          <w:p w14:paraId="738210FA" w14:textId="31C18A3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96</w:t>
            </w:r>
          </w:p>
        </w:tc>
        <w:tc>
          <w:tcPr>
            <w:tcW w:w="724" w:type="dxa"/>
            <w:vAlign w:val="center"/>
          </w:tcPr>
          <w:p w14:paraId="3BFC7128" w14:textId="6A67D62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307</w:t>
            </w:r>
          </w:p>
        </w:tc>
        <w:tc>
          <w:tcPr>
            <w:tcW w:w="778" w:type="dxa"/>
            <w:vAlign w:val="center"/>
          </w:tcPr>
          <w:p w14:paraId="7FBC4C96" w14:textId="1FC71B4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68</w:t>
            </w:r>
          </w:p>
        </w:tc>
        <w:tc>
          <w:tcPr>
            <w:tcW w:w="719" w:type="dxa"/>
            <w:vAlign w:val="center"/>
          </w:tcPr>
          <w:p w14:paraId="1A03D517" w14:textId="4B48B99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60</w:t>
            </w:r>
          </w:p>
        </w:tc>
        <w:tc>
          <w:tcPr>
            <w:tcW w:w="785" w:type="dxa"/>
            <w:vAlign w:val="center"/>
          </w:tcPr>
          <w:p w14:paraId="132A5FF4" w14:textId="0CC4292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40</w:t>
            </w:r>
          </w:p>
        </w:tc>
        <w:tc>
          <w:tcPr>
            <w:tcW w:w="712" w:type="dxa"/>
            <w:vAlign w:val="center"/>
          </w:tcPr>
          <w:p w14:paraId="098350E8" w14:textId="26353E0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791" w:type="dxa"/>
            <w:vAlign w:val="center"/>
          </w:tcPr>
          <w:p w14:paraId="7512F2BC" w14:textId="7446522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30</w:t>
            </w:r>
          </w:p>
        </w:tc>
        <w:tc>
          <w:tcPr>
            <w:tcW w:w="0" w:type="auto"/>
            <w:vAlign w:val="center"/>
          </w:tcPr>
          <w:p w14:paraId="4A609016" w14:textId="2555D3B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1</w:t>
            </w:r>
          </w:p>
        </w:tc>
        <w:tc>
          <w:tcPr>
            <w:tcW w:w="818" w:type="dxa"/>
          </w:tcPr>
          <w:p w14:paraId="449D9E54" w14:textId="7429F5C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72</w:t>
            </w:r>
          </w:p>
        </w:tc>
        <w:tc>
          <w:tcPr>
            <w:tcW w:w="720" w:type="dxa"/>
          </w:tcPr>
          <w:p w14:paraId="0F79353F" w14:textId="339A18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54</w:t>
            </w:r>
          </w:p>
        </w:tc>
      </w:tr>
      <w:tr w:rsidR="00BF51D7" w14:paraId="4522AB5D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55D76C0B" w14:textId="0D403C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0</w:t>
            </w:r>
          </w:p>
        </w:tc>
        <w:tc>
          <w:tcPr>
            <w:tcW w:w="776" w:type="dxa"/>
            <w:vAlign w:val="center"/>
          </w:tcPr>
          <w:p w14:paraId="7F495E4B" w14:textId="1765021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724" w:type="dxa"/>
            <w:vAlign w:val="center"/>
          </w:tcPr>
          <w:p w14:paraId="44837A69" w14:textId="75472D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778" w:type="dxa"/>
            <w:vAlign w:val="center"/>
          </w:tcPr>
          <w:p w14:paraId="59A4E9FC" w14:textId="715C162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51</w:t>
            </w:r>
          </w:p>
        </w:tc>
        <w:tc>
          <w:tcPr>
            <w:tcW w:w="719" w:type="dxa"/>
            <w:vAlign w:val="center"/>
          </w:tcPr>
          <w:p w14:paraId="4E227CAB" w14:textId="7A521EA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35</w:t>
            </w:r>
          </w:p>
        </w:tc>
        <w:tc>
          <w:tcPr>
            <w:tcW w:w="785" w:type="dxa"/>
            <w:vAlign w:val="center"/>
          </w:tcPr>
          <w:p w14:paraId="6622F1A9" w14:textId="38710C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712" w:type="dxa"/>
            <w:vAlign w:val="center"/>
          </w:tcPr>
          <w:p w14:paraId="13D63445" w14:textId="68F22B8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66</w:t>
            </w:r>
          </w:p>
        </w:tc>
        <w:tc>
          <w:tcPr>
            <w:tcW w:w="791" w:type="dxa"/>
            <w:vAlign w:val="center"/>
          </w:tcPr>
          <w:p w14:paraId="6F508E0C" w14:textId="217B746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0" w:type="auto"/>
            <w:vAlign w:val="center"/>
          </w:tcPr>
          <w:p w14:paraId="7A61169D" w14:textId="0E27909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818" w:type="dxa"/>
          </w:tcPr>
          <w:p w14:paraId="29205736" w14:textId="700A9BA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4</w:t>
            </w:r>
          </w:p>
        </w:tc>
        <w:tc>
          <w:tcPr>
            <w:tcW w:w="720" w:type="dxa"/>
          </w:tcPr>
          <w:p w14:paraId="1DA8A183" w14:textId="0EA7FD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1</w:t>
            </w:r>
          </w:p>
        </w:tc>
      </w:tr>
      <w:tr w:rsidR="00BF51D7" w14:paraId="36CE1DBA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59CD939A" w14:textId="5168712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1</w:t>
            </w:r>
          </w:p>
        </w:tc>
        <w:tc>
          <w:tcPr>
            <w:tcW w:w="776" w:type="dxa"/>
            <w:vAlign w:val="center"/>
          </w:tcPr>
          <w:p w14:paraId="1225D35D" w14:textId="0E30B6A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724" w:type="dxa"/>
            <w:vAlign w:val="center"/>
          </w:tcPr>
          <w:p w14:paraId="513A0DAE" w14:textId="200ABB1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28</w:t>
            </w:r>
          </w:p>
        </w:tc>
        <w:tc>
          <w:tcPr>
            <w:tcW w:w="778" w:type="dxa"/>
            <w:vAlign w:val="center"/>
          </w:tcPr>
          <w:p w14:paraId="08C8C9A1" w14:textId="05733E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360</w:t>
            </w:r>
          </w:p>
        </w:tc>
        <w:tc>
          <w:tcPr>
            <w:tcW w:w="719" w:type="dxa"/>
            <w:vAlign w:val="center"/>
          </w:tcPr>
          <w:p w14:paraId="4CF989AF" w14:textId="20F7D94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785" w:type="dxa"/>
            <w:vAlign w:val="center"/>
          </w:tcPr>
          <w:p w14:paraId="1ACC1DDE" w14:textId="214F3A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712" w:type="dxa"/>
            <w:vAlign w:val="center"/>
          </w:tcPr>
          <w:p w14:paraId="51CBFD78" w14:textId="53B27D0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80</w:t>
            </w:r>
          </w:p>
        </w:tc>
        <w:tc>
          <w:tcPr>
            <w:tcW w:w="791" w:type="dxa"/>
            <w:vAlign w:val="center"/>
          </w:tcPr>
          <w:p w14:paraId="088E9C83" w14:textId="4F773E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6</w:t>
            </w:r>
          </w:p>
        </w:tc>
        <w:tc>
          <w:tcPr>
            <w:tcW w:w="0" w:type="auto"/>
            <w:vAlign w:val="center"/>
          </w:tcPr>
          <w:p w14:paraId="3471B08F" w14:textId="0927A04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933</w:t>
            </w:r>
          </w:p>
        </w:tc>
        <w:tc>
          <w:tcPr>
            <w:tcW w:w="818" w:type="dxa"/>
          </w:tcPr>
          <w:p w14:paraId="4A8AFB37" w14:textId="22241ED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78</w:t>
            </w:r>
          </w:p>
        </w:tc>
        <w:tc>
          <w:tcPr>
            <w:tcW w:w="720" w:type="dxa"/>
          </w:tcPr>
          <w:p w14:paraId="3F9B4554" w14:textId="7ADEAC1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55</w:t>
            </w:r>
          </w:p>
        </w:tc>
      </w:tr>
      <w:tr w:rsidR="00BF51D7" w14:paraId="382C1744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774EE68D" w14:textId="1068F1D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2</w:t>
            </w:r>
          </w:p>
        </w:tc>
        <w:tc>
          <w:tcPr>
            <w:tcW w:w="776" w:type="dxa"/>
            <w:vAlign w:val="center"/>
          </w:tcPr>
          <w:p w14:paraId="1CEC7C2C" w14:textId="4EB7742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03</w:t>
            </w:r>
          </w:p>
        </w:tc>
        <w:tc>
          <w:tcPr>
            <w:tcW w:w="724" w:type="dxa"/>
            <w:vAlign w:val="center"/>
          </w:tcPr>
          <w:p w14:paraId="66EADD97" w14:textId="1D30AC0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778" w:type="dxa"/>
            <w:vAlign w:val="center"/>
          </w:tcPr>
          <w:p w14:paraId="6A60C323" w14:textId="517E78E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310</w:t>
            </w:r>
          </w:p>
        </w:tc>
        <w:tc>
          <w:tcPr>
            <w:tcW w:w="719" w:type="dxa"/>
            <w:vAlign w:val="center"/>
          </w:tcPr>
          <w:p w14:paraId="589D8705" w14:textId="07F0D77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785" w:type="dxa"/>
            <w:vAlign w:val="center"/>
          </w:tcPr>
          <w:p w14:paraId="2D16F6FE" w14:textId="0CFF28F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712" w:type="dxa"/>
            <w:vAlign w:val="center"/>
          </w:tcPr>
          <w:p w14:paraId="0D658D28" w14:textId="77E9FA8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791" w:type="dxa"/>
            <w:vAlign w:val="center"/>
          </w:tcPr>
          <w:p w14:paraId="3B1116AC" w14:textId="7185503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11</w:t>
            </w:r>
          </w:p>
        </w:tc>
        <w:tc>
          <w:tcPr>
            <w:tcW w:w="0" w:type="auto"/>
            <w:vAlign w:val="center"/>
          </w:tcPr>
          <w:p w14:paraId="34A84058" w14:textId="48EE71D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818" w:type="dxa"/>
          </w:tcPr>
          <w:p w14:paraId="15A073BE" w14:textId="431F451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7</w:t>
            </w:r>
          </w:p>
        </w:tc>
        <w:tc>
          <w:tcPr>
            <w:tcW w:w="720" w:type="dxa"/>
          </w:tcPr>
          <w:p w14:paraId="53B9E4D0" w14:textId="2DFD351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30</w:t>
            </w:r>
          </w:p>
        </w:tc>
      </w:tr>
      <w:tr w:rsidR="00BF51D7" w14:paraId="4218C7AF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31CD72BC" w14:textId="0EEABE4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3</w:t>
            </w:r>
          </w:p>
        </w:tc>
        <w:tc>
          <w:tcPr>
            <w:tcW w:w="776" w:type="dxa"/>
            <w:vAlign w:val="center"/>
          </w:tcPr>
          <w:p w14:paraId="05E10D5C" w14:textId="2342B80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22</w:t>
            </w:r>
          </w:p>
        </w:tc>
        <w:tc>
          <w:tcPr>
            <w:tcW w:w="724" w:type="dxa"/>
            <w:vAlign w:val="center"/>
          </w:tcPr>
          <w:p w14:paraId="0FF009A8" w14:textId="4DA48FE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28</w:t>
            </w:r>
          </w:p>
        </w:tc>
        <w:tc>
          <w:tcPr>
            <w:tcW w:w="778" w:type="dxa"/>
            <w:vAlign w:val="center"/>
          </w:tcPr>
          <w:p w14:paraId="7CDB8DD3" w14:textId="520E802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7</w:t>
            </w:r>
          </w:p>
        </w:tc>
        <w:tc>
          <w:tcPr>
            <w:tcW w:w="719" w:type="dxa"/>
            <w:vAlign w:val="center"/>
          </w:tcPr>
          <w:p w14:paraId="15B6EAFA" w14:textId="04E376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31</w:t>
            </w:r>
          </w:p>
        </w:tc>
        <w:tc>
          <w:tcPr>
            <w:tcW w:w="785" w:type="dxa"/>
            <w:vAlign w:val="center"/>
          </w:tcPr>
          <w:p w14:paraId="1BB845BD" w14:textId="360118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712" w:type="dxa"/>
            <w:vAlign w:val="center"/>
          </w:tcPr>
          <w:p w14:paraId="4066CEF4" w14:textId="6EA965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0</w:t>
            </w:r>
          </w:p>
        </w:tc>
        <w:tc>
          <w:tcPr>
            <w:tcW w:w="791" w:type="dxa"/>
            <w:vAlign w:val="center"/>
          </w:tcPr>
          <w:p w14:paraId="7D8BFEA9" w14:textId="715B884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4CEB904" w14:textId="19E96B6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818" w:type="dxa"/>
          </w:tcPr>
          <w:p w14:paraId="19899319" w14:textId="0D4816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720" w:type="dxa"/>
          </w:tcPr>
          <w:p w14:paraId="731AA30B" w14:textId="314719F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65</w:t>
            </w:r>
          </w:p>
        </w:tc>
      </w:tr>
      <w:tr w:rsidR="00BF51D7" w14:paraId="40AF372E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60F6C220" w14:textId="5FD8F5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4</w:t>
            </w:r>
          </w:p>
        </w:tc>
        <w:tc>
          <w:tcPr>
            <w:tcW w:w="776" w:type="dxa"/>
            <w:vAlign w:val="center"/>
          </w:tcPr>
          <w:p w14:paraId="18DDD1BC" w14:textId="1B6C71F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71</w:t>
            </w:r>
          </w:p>
        </w:tc>
        <w:tc>
          <w:tcPr>
            <w:tcW w:w="724" w:type="dxa"/>
            <w:vAlign w:val="center"/>
          </w:tcPr>
          <w:p w14:paraId="5AADE046" w14:textId="3E5C832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778" w:type="dxa"/>
            <w:vAlign w:val="center"/>
          </w:tcPr>
          <w:p w14:paraId="0453FE54" w14:textId="211766D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34</w:t>
            </w:r>
          </w:p>
        </w:tc>
        <w:tc>
          <w:tcPr>
            <w:tcW w:w="719" w:type="dxa"/>
            <w:vAlign w:val="center"/>
          </w:tcPr>
          <w:p w14:paraId="2138F16A" w14:textId="7281C1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785" w:type="dxa"/>
            <w:vAlign w:val="center"/>
          </w:tcPr>
          <w:p w14:paraId="086B3D98" w14:textId="26E8BD9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712" w:type="dxa"/>
            <w:vAlign w:val="center"/>
          </w:tcPr>
          <w:p w14:paraId="4AB72F88" w14:textId="536A108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1</w:t>
            </w:r>
          </w:p>
        </w:tc>
        <w:tc>
          <w:tcPr>
            <w:tcW w:w="791" w:type="dxa"/>
            <w:vAlign w:val="center"/>
          </w:tcPr>
          <w:p w14:paraId="3E921661" w14:textId="3DAEB74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0" w:type="auto"/>
            <w:vAlign w:val="center"/>
          </w:tcPr>
          <w:p w14:paraId="02A1624A" w14:textId="4A68D1B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37</w:t>
            </w:r>
          </w:p>
        </w:tc>
        <w:tc>
          <w:tcPr>
            <w:tcW w:w="818" w:type="dxa"/>
          </w:tcPr>
          <w:p w14:paraId="265E7C34" w14:textId="150CE11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720" w:type="dxa"/>
          </w:tcPr>
          <w:p w14:paraId="00049E91" w14:textId="6FA258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65</w:t>
            </w:r>
          </w:p>
        </w:tc>
      </w:tr>
      <w:tr w:rsidR="00BF51D7" w14:paraId="73470205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1E37E6DF" w14:textId="5DCDB68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5</w:t>
            </w:r>
          </w:p>
        </w:tc>
        <w:tc>
          <w:tcPr>
            <w:tcW w:w="776" w:type="dxa"/>
            <w:vAlign w:val="center"/>
          </w:tcPr>
          <w:p w14:paraId="7629B4B8" w14:textId="299AB88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724" w:type="dxa"/>
            <w:vAlign w:val="center"/>
          </w:tcPr>
          <w:p w14:paraId="295AC4D5" w14:textId="0B28469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778" w:type="dxa"/>
            <w:vAlign w:val="center"/>
          </w:tcPr>
          <w:p w14:paraId="4318C954" w14:textId="5098FA7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719" w:type="dxa"/>
            <w:vAlign w:val="center"/>
          </w:tcPr>
          <w:p w14:paraId="5DB8F77B" w14:textId="0F3E2DC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31</w:t>
            </w:r>
          </w:p>
        </w:tc>
        <w:tc>
          <w:tcPr>
            <w:tcW w:w="785" w:type="dxa"/>
            <w:vAlign w:val="center"/>
          </w:tcPr>
          <w:p w14:paraId="60BE6C6C" w14:textId="6DDBF76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712" w:type="dxa"/>
            <w:vAlign w:val="center"/>
          </w:tcPr>
          <w:p w14:paraId="51153284" w14:textId="218D6F6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791" w:type="dxa"/>
            <w:vAlign w:val="center"/>
          </w:tcPr>
          <w:p w14:paraId="1E8D37EB" w14:textId="2053B72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4</w:t>
            </w:r>
          </w:p>
        </w:tc>
        <w:tc>
          <w:tcPr>
            <w:tcW w:w="0" w:type="auto"/>
            <w:vAlign w:val="center"/>
          </w:tcPr>
          <w:p w14:paraId="5C27A9E8" w14:textId="482323A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818" w:type="dxa"/>
          </w:tcPr>
          <w:p w14:paraId="25335B10" w14:textId="614CAAF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29</w:t>
            </w:r>
          </w:p>
        </w:tc>
        <w:tc>
          <w:tcPr>
            <w:tcW w:w="720" w:type="dxa"/>
          </w:tcPr>
          <w:p w14:paraId="1AEE56F2" w14:textId="61F0EFD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31</w:t>
            </w:r>
          </w:p>
        </w:tc>
      </w:tr>
      <w:tr w:rsidR="00BF51D7" w14:paraId="35B986A4" w14:textId="77777777">
        <w:trPr>
          <w:trHeight w:val="372"/>
          <w:jc w:val="center"/>
        </w:trPr>
        <w:tc>
          <w:tcPr>
            <w:tcW w:w="930" w:type="dxa"/>
            <w:vAlign w:val="center"/>
          </w:tcPr>
          <w:p w14:paraId="69A7C1A3" w14:textId="3988733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6</w:t>
            </w:r>
          </w:p>
        </w:tc>
        <w:tc>
          <w:tcPr>
            <w:tcW w:w="776" w:type="dxa"/>
            <w:vAlign w:val="center"/>
          </w:tcPr>
          <w:p w14:paraId="48E95D0F" w14:textId="75DCAE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724" w:type="dxa"/>
            <w:vAlign w:val="center"/>
          </w:tcPr>
          <w:p w14:paraId="08364639" w14:textId="5B0071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12</w:t>
            </w:r>
          </w:p>
        </w:tc>
        <w:tc>
          <w:tcPr>
            <w:tcW w:w="778" w:type="dxa"/>
            <w:vAlign w:val="center"/>
          </w:tcPr>
          <w:p w14:paraId="7372F015" w14:textId="0AE388E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410</w:t>
            </w:r>
          </w:p>
        </w:tc>
        <w:tc>
          <w:tcPr>
            <w:tcW w:w="719" w:type="dxa"/>
            <w:vAlign w:val="center"/>
          </w:tcPr>
          <w:p w14:paraId="7916B2AC" w14:textId="01C4C4D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785" w:type="dxa"/>
            <w:vAlign w:val="center"/>
          </w:tcPr>
          <w:p w14:paraId="1574E913" w14:textId="0AD8B9A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47</w:t>
            </w:r>
          </w:p>
        </w:tc>
        <w:tc>
          <w:tcPr>
            <w:tcW w:w="712" w:type="dxa"/>
            <w:vAlign w:val="center"/>
          </w:tcPr>
          <w:p w14:paraId="63565BBF" w14:textId="61F1603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96</w:t>
            </w:r>
          </w:p>
        </w:tc>
        <w:tc>
          <w:tcPr>
            <w:tcW w:w="791" w:type="dxa"/>
            <w:vAlign w:val="center"/>
          </w:tcPr>
          <w:p w14:paraId="030A2387" w14:textId="7FBE03E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30</w:t>
            </w:r>
          </w:p>
        </w:tc>
        <w:tc>
          <w:tcPr>
            <w:tcW w:w="0" w:type="auto"/>
            <w:vAlign w:val="center"/>
          </w:tcPr>
          <w:p w14:paraId="79941110" w14:textId="62160B8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01</w:t>
            </w:r>
          </w:p>
        </w:tc>
        <w:tc>
          <w:tcPr>
            <w:tcW w:w="818" w:type="dxa"/>
          </w:tcPr>
          <w:p w14:paraId="591BD78D" w14:textId="53582C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78</w:t>
            </w:r>
          </w:p>
        </w:tc>
        <w:tc>
          <w:tcPr>
            <w:tcW w:w="720" w:type="dxa"/>
          </w:tcPr>
          <w:p w14:paraId="166A7F2C" w14:textId="13AB3CE5" w:rsidR="00BF51D7" w:rsidRDefault="00E95248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55</w:t>
            </w:r>
          </w:p>
        </w:tc>
      </w:tr>
      <w:tr w:rsidR="00BF51D7" w14:paraId="263F1A1C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1D197DA1" w14:textId="17C773D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7</w:t>
            </w:r>
          </w:p>
        </w:tc>
        <w:tc>
          <w:tcPr>
            <w:tcW w:w="776" w:type="dxa"/>
            <w:vAlign w:val="center"/>
          </w:tcPr>
          <w:p w14:paraId="1A479E51" w14:textId="4ED0BCD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724" w:type="dxa"/>
            <w:vAlign w:val="center"/>
          </w:tcPr>
          <w:p w14:paraId="03511E00" w14:textId="2FAA042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69</w:t>
            </w:r>
          </w:p>
        </w:tc>
        <w:tc>
          <w:tcPr>
            <w:tcW w:w="778" w:type="dxa"/>
            <w:vAlign w:val="center"/>
          </w:tcPr>
          <w:p w14:paraId="4DA32668" w14:textId="015C038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719" w:type="dxa"/>
            <w:vAlign w:val="center"/>
          </w:tcPr>
          <w:p w14:paraId="22B1D834" w14:textId="3ED3AB9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63</w:t>
            </w:r>
          </w:p>
        </w:tc>
        <w:tc>
          <w:tcPr>
            <w:tcW w:w="785" w:type="dxa"/>
            <w:vAlign w:val="center"/>
          </w:tcPr>
          <w:p w14:paraId="118DDB01" w14:textId="6F8D6EA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65</w:t>
            </w:r>
          </w:p>
        </w:tc>
        <w:tc>
          <w:tcPr>
            <w:tcW w:w="712" w:type="dxa"/>
            <w:vAlign w:val="center"/>
          </w:tcPr>
          <w:p w14:paraId="711C225F" w14:textId="4303BE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791" w:type="dxa"/>
            <w:vAlign w:val="center"/>
          </w:tcPr>
          <w:p w14:paraId="15CA301D" w14:textId="21A07C2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0" w:type="auto"/>
            <w:vAlign w:val="center"/>
          </w:tcPr>
          <w:p w14:paraId="504CA850" w14:textId="43ED38F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75</w:t>
            </w:r>
          </w:p>
        </w:tc>
        <w:tc>
          <w:tcPr>
            <w:tcW w:w="818" w:type="dxa"/>
          </w:tcPr>
          <w:p w14:paraId="6EA8ECF3" w14:textId="272350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89</w:t>
            </w:r>
          </w:p>
        </w:tc>
        <w:tc>
          <w:tcPr>
            <w:tcW w:w="720" w:type="dxa"/>
          </w:tcPr>
          <w:p w14:paraId="396ED09F" w14:textId="4D83B56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29</w:t>
            </w:r>
          </w:p>
        </w:tc>
      </w:tr>
      <w:tr w:rsidR="00BF51D7" w14:paraId="67167E77" w14:textId="77777777">
        <w:trPr>
          <w:trHeight w:val="353"/>
          <w:jc w:val="center"/>
        </w:trPr>
        <w:tc>
          <w:tcPr>
            <w:tcW w:w="930" w:type="dxa"/>
            <w:vAlign w:val="center"/>
          </w:tcPr>
          <w:p w14:paraId="01AC770E" w14:textId="4B0999F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8</w:t>
            </w:r>
          </w:p>
        </w:tc>
        <w:tc>
          <w:tcPr>
            <w:tcW w:w="776" w:type="dxa"/>
            <w:vAlign w:val="center"/>
          </w:tcPr>
          <w:p w14:paraId="7254F36F" w14:textId="1B585B3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93</w:t>
            </w:r>
          </w:p>
        </w:tc>
        <w:tc>
          <w:tcPr>
            <w:tcW w:w="724" w:type="dxa"/>
            <w:vAlign w:val="center"/>
          </w:tcPr>
          <w:p w14:paraId="4FFF448F" w14:textId="4FF037C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778" w:type="dxa"/>
            <w:vAlign w:val="center"/>
          </w:tcPr>
          <w:p w14:paraId="09878E03" w14:textId="07503A3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17</w:t>
            </w:r>
          </w:p>
        </w:tc>
        <w:tc>
          <w:tcPr>
            <w:tcW w:w="719" w:type="dxa"/>
            <w:vAlign w:val="center"/>
          </w:tcPr>
          <w:p w14:paraId="53F4AE79" w14:textId="0D69DD2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5</w:t>
            </w:r>
          </w:p>
        </w:tc>
        <w:tc>
          <w:tcPr>
            <w:tcW w:w="785" w:type="dxa"/>
            <w:vAlign w:val="center"/>
          </w:tcPr>
          <w:p w14:paraId="13253CED" w14:textId="78D73FF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9</w:t>
            </w:r>
          </w:p>
        </w:tc>
        <w:tc>
          <w:tcPr>
            <w:tcW w:w="712" w:type="dxa"/>
            <w:vAlign w:val="center"/>
          </w:tcPr>
          <w:p w14:paraId="508CC000" w14:textId="3B4A402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99</w:t>
            </w:r>
          </w:p>
        </w:tc>
        <w:tc>
          <w:tcPr>
            <w:tcW w:w="791" w:type="dxa"/>
            <w:vAlign w:val="center"/>
          </w:tcPr>
          <w:p w14:paraId="4EB72892" w14:textId="056BE4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9</w:t>
            </w:r>
          </w:p>
        </w:tc>
        <w:tc>
          <w:tcPr>
            <w:tcW w:w="0" w:type="auto"/>
            <w:vAlign w:val="center"/>
          </w:tcPr>
          <w:p w14:paraId="0ADA29E9" w14:textId="2F90E1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02</w:t>
            </w:r>
          </w:p>
        </w:tc>
        <w:tc>
          <w:tcPr>
            <w:tcW w:w="818" w:type="dxa"/>
          </w:tcPr>
          <w:p w14:paraId="4F035717" w14:textId="23B49C2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720" w:type="dxa"/>
          </w:tcPr>
          <w:p w14:paraId="54DBCD2B" w14:textId="0DB9AF8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96</w:t>
            </w:r>
          </w:p>
        </w:tc>
      </w:tr>
      <w:tr w:rsidR="00BF51D7" w14:paraId="3FBE50CA" w14:textId="77777777">
        <w:trPr>
          <w:trHeight w:val="387"/>
          <w:jc w:val="center"/>
        </w:trPr>
        <w:tc>
          <w:tcPr>
            <w:tcW w:w="930" w:type="dxa"/>
            <w:vAlign w:val="center"/>
          </w:tcPr>
          <w:p w14:paraId="3198FCC1" w14:textId="4E254F6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19</w:t>
            </w:r>
          </w:p>
        </w:tc>
        <w:tc>
          <w:tcPr>
            <w:tcW w:w="776" w:type="dxa"/>
            <w:vAlign w:val="center"/>
          </w:tcPr>
          <w:p w14:paraId="3FC78CC6" w14:textId="70A5A4D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724" w:type="dxa"/>
            <w:vAlign w:val="center"/>
          </w:tcPr>
          <w:p w14:paraId="1C579809" w14:textId="4C318C1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49</w:t>
            </w:r>
          </w:p>
        </w:tc>
        <w:tc>
          <w:tcPr>
            <w:tcW w:w="778" w:type="dxa"/>
            <w:vAlign w:val="center"/>
          </w:tcPr>
          <w:p w14:paraId="6C2FB5C8" w14:textId="1498711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2</w:t>
            </w:r>
          </w:p>
        </w:tc>
        <w:tc>
          <w:tcPr>
            <w:tcW w:w="719" w:type="dxa"/>
            <w:vAlign w:val="center"/>
          </w:tcPr>
          <w:p w14:paraId="6A155F20" w14:textId="4A350E6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785" w:type="dxa"/>
            <w:vAlign w:val="center"/>
          </w:tcPr>
          <w:p w14:paraId="1D23986E" w14:textId="0D8F3AD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712" w:type="dxa"/>
            <w:vAlign w:val="center"/>
          </w:tcPr>
          <w:p w14:paraId="2F36F96D" w14:textId="18B38A6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791" w:type="dxa"/>
            <w:vAlign w:val="center"/>
          </w:tcPr>
          <w:p w14:paraId="64A5EF62" w14:textId="75503D0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44</w:t>
            </w:r>
          </w:p>
        </w:tc>
        <w:tc>
          <w:tcPr>
            <w:tcW w:w="0" w:type="auto"/>
            <w:vAlign w:val="center"/>
          </w:tcPr>
          <w:p w14:paraId="605A9E7E" w14:textId="1037D33A" w:rsidR="00BF51D7" w:rsidRDefault="00E95248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818" w:type="dxa"/>
          </w:tcPr>
          <w:p w14:paraId="6AF6AFF3" w14:textId="7F941D6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95</w:t>
            </w:r>
          </w:p>
        </w:tc>
        <w:tc>
          <w:tcPr>
            <w:tcW w:w="720" w:type="dxa"/>
          </w:tcPr>
          <w:p w14:paraId="4EDDD072" w14:textId="7E7FFB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10</w:t>
            </w:r>
          </w:p>
        </w:tc>
      </w:tr>
      <w:bookmarkEnd w:id="3"/>
    </w:tbl>
    <w:p w14:paraId="0661C68A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572C9EE0" w14:textId="5E773AFD" w:rsidR="00BF51D7" w:rsidRDefault="00E95248">
      <w:pPr>
        <w:rPr>
          <w:rFonts w:ascii="Times New Roman" w:eastAsia="宋体" w:hAnsi="Times New Roman"/>
          <w:kern w:val="0"/>
          <w:szCs w:val="21"/>
        </w:rPr>
      </w:pPr>
      <w:r>
        <w:rPr>
          <w:rFonts w:ascii="Times New Roman" w:eastAsia="宋体" w:hAnsi="Times New Roman"/>
          <w:kern w:val="0"/>
          <w:szCs w:val="21"/>
        </w:rPr>
        <w:br w:type="page"/>
      </w:r>
    </w:p>
    <w:p w14:paraId="45004BF6" w14:textId="1D6552A2" w:rsidR="00BF51D7" w:rsidRDefault="00E95248">
      <w:pPr>
        <w:spacing w:afterLines="50" w:after="156" w:line="36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t xml:space="preserve">Table S3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Demographic and clinical characteristics (mean ± SD).</w:t>
      </w:r>
    </w:p>
    <w:tbl>
      <w:tblPr>
        <w:tblW w:w="9465" w:type="dxa"/>
        <w:tblInd w:w="-2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3"/>
        <w:gridCol w:w="1679"/>
        <w:gridCol w:w="1561"/>
        <w:gridCol w:w="1629"/>
        <w:gridCol w:w="1013"/>
      </w:tblGrid>
      <w:tr w:rsidR="00BF51D7" w14:paraId="43AA88B3" w14:textId="77777777">
        <w:trPr>
          <w:cantSplit/>
          <w:trHeight w:val="635"/>
        </w:trPr>
        <w:tc>
          <w:tcPr>
            <w:tcW w:w="3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EFA8E" w14:textId="77777777" w:rsidR="00BF51D7" w:rsidRDefault="00BF51D7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ED96D" w14:textId="40CE6C4F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FA</w:t>
            </w:r>
            <w:bookmarkStart w:id="4" w:name="OLE_LINK3"/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(6-13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  <w:p w14:paraId="7E37FB24" w14:textId="0DE2AC11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(n=29)</w:t>
            </w:r>
            <w:bookmarkEnd w:id="4"/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042B" w14:textId="1FEB3F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TD (6-13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  <w:p w14:paraId="608B6E84" w14:textId="0F0A1533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(n=23)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BB862" w14:textId="6C392181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t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/ Chi-square value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D802A" w14:textId="035FD9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F51D7" w14:paraId="5B1BDDF1" w14:textId="77777777">
        <w:trPr>
          <w:trHeight w:val="423"/>
        </w:trPr>
        <w:tc>
          <w:tcPr>
            <w:tcW w:w="94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B12C6" w14:textId="09317AC6" w:rsidR="00BF51D7" w:rsidRDefault="00E9524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Demographics</w:t>
            </w:r>
          </w:p>
        </w:tc>
      </w:tr>
      <w:tr w:rsidR="00BF51D7" w14:paraId="4B74029E" w14:textId="77777777">
        <w:trPr>
          <w:trHeight w:val="3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403E" w14:textId="70C2BFFD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5CA5" w14:textId="5E82FBC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5" w:name="_Hlk199165533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.69±1.</w:t>
            </w:r>
            <w:bookmarkEnd w:id="5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02C7" w14:textId="2156EDD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.39±1.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6828" w14:textId="760DE1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1.5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9487" w14:textId="28860B9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36</w:t>
            </w:r>
          </w:p>
        </w:tc>
      </w:tr>
      <w:tr w:rsidR="00BF51D7" w14:paraId="3BEAEC6D" w14:textId="77777777">
        <w:trPr>
          <w:trHeight w:val="3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3FBD" w14:textId="3DDC5483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156B" w14:textId="2F3F5B5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8/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88F4" w14:textId="36D627E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0/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E5BC" w14:textId="6173849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6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491F" w14:textId="1B0D02D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97</w:t>
            </w:r>
          </w:p>
        </w:tc>
      </w:tr>
      <w:tr w:rsidR="00BF51D7" w14:paraId="65005E20" w14:textId="77777777">
        <w:trPr>
          <w:trHeight w:val="3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D3FC" w14:textId="2940B43E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elivery mode (yes/no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41D6" w14:textId="2F54B34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8/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A009" w14:textId="3A42BE0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/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4552" w14:textId="26FBA2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0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42A3" w14:textId="5063B9E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04</w:t>
            </w:r>
          </w:p>
        </w:tc>
      </w:tr>
      <w:tr w:rsidR="00BF51D7" w14:paraId="05D44174" w14:textId="77777777">
        <w:trPr>
          <w:trHeight w:val="3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D5A7" w14:textId="1C6D7066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rental care (yes/no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5450" w14:textId="4AF73C1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/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6970" w14:textId="6155E81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C880" w14:textId="2490FA2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1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B609" w14:textId="037D984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89</w:t>
            </w:r>
          </w:p>
        </w:tc>
      </w:tr>
      <w:tr w:rsidR="00BF51D7" w14:paraId="3710D3B3" w14:textId="77777777">
        <w:trPr>
          <w:trHeight w:val="3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14:paraId="3ADFABE0" w14:textId="44354ED8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eing an only child (yes/no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1D174B6" w14:textId="4B0CC0F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7/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B7736C5" w14:textId="6F1A77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77CF670" w14:textId="66DC7E1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06FC7B" w14:textId="65E922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6</w:t>
            </w:r>
          </w:p>
        </w:tc>
      </w:tr>
      <w:tr w:rsidR="00BF51D7" w14:paraId="6FE5CB49" w14:textId="77777777">
        <w:trPr>
          <w:trHeight w:val="364"/>
        </w:trPr>
        <w:tc>
          <w:tcPr>
            <w:tcW w:w="946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964BC7" w14:textId="26A2971D" w:rsidR="00BF51D7" w:rsidRDefault="00E95248">
            <w:pPr>
              <w:widowControl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Clinical characteristics</w:t>
            </w:r>
          </w:p>
        </w:tc>
      </w:tr>
      <w:tr w:rsidR="00BF51D7" w14:paraId="756A791C" w14:textId="77777777">
        <w:trPr>
          <w:trHeight w:val="364"/>
        </w:trPr>
        <w:tc>
          <w:tcPr>
            <w:tcW w:w="946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9FFC" w14:textId="0243B795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Wechsler Children's Intelligence Test-IV</w:t>
            </w:r>
          </w:p>
        </w:tc>
      </w:tr>
      <w:tr w:rsidR="00BF51D7" w14:paraId="31B594E3" w14:textId="77777777">
        <w:trPr>
          <w:trHeight w:val="311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1CF6" w14:textId="20EB8D45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6" w:name="_Hlk195218689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Verbal comprehension</w:t>
            </w:r>
            <w:bookmarkEnd w:id="6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Index (VCI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D187" w14:textId="52B909A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2.79±18.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D873" w14:textId="4A7A73E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6.91±15.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744A" w14:textId="61CB078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2.8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23C9" w14:textId="75EF9C3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</w:tr>
      <w:tr w:rsidR="00BF51D7" w14:paraId="3D91BD20" w14:textId="77777777">
        <w:trPr>
          <w:trHeight w:val="364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8B27" w14:textId="4233FFCC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erceptual reasoning Index (PRI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23F8" w14:textId="0D7055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6.97±17.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C1E6" w14:textId="5F2B3B9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4.22±18.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8879" w14:textId="3C57881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3D5B" w14:textId="6AD3063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90</w:t>
            </w:r>
          </w:p>
        </w:tc>
      </w:tr>
      <w:tr w:rsidR="00BF51D7" w14:paraId="0CE843E3" w14:textId="77777777">
        <w:trPr>
          <w:trHeight w:val="6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5223" w14:textId="2E8372EB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7" w:name="_Hlk202976927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ull-Scale Intelligence Quotient (FSIQ)</w:t>
            </w:r>
            <w:bookmarkEnd w:id="7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D692" w14:textId="11D7237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0.76±12.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47F3" w14:textId="577D1C7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7.30±16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15DD" w14:textId="6421C2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1.6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8EF0" w14:textId="24247E9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1</w:t>
            </w:r>
          </w:p>
        </w:tc>
      </w:tr>
      <w:tr w:rsidR="00BF51D7" w14:paraId="5FD9BF7D" w14:textId="77777777">
        <w:trPr>
          <w:trHeight w:val="37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25DE" w14:textId="1F310306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ocial Responsiveness Scale (SR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9DA7" w14:textId="5D7EEEB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4.10±17.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C7A3" w14:textId="122CEEE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4.48±6.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AC5B" w14:textId="6B33E08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.5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E75E" w14:textId="03D3834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BF51D7" w14:paraId="66ED5D6D" w14:textId="77777777">
        <w:trPr>
          <w:trHeight w:val="37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478C" w14:textId="3E6FC099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VFT Behavioral Performa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BD12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3500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3C8E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01A7" w14:textId="77777777" w:rsidR="00BF51D7" w:rsidRDefault="00BF51D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F51D7" w14:paraId="3BA9E574" w14:textId="77777777">
        <w:trPr>
          <w:trHeight w:val="377"/>
        </w:trPr>
        <w:tc>
          <w:tcPr>
            <w:tcW w:w="3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0C4B9C" w14:textId="0D382B01" w:rsidR="00BF51D7" w:rsidRDefault="00E9524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rrect Words / Minut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D8233" w14:textId="09077C0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8" w:name="_Hlk216687185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.31</w:t>
            </w:r>
            <w:bookmarkEnd w:id="8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±1.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8D944" w14:textId="180B923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9" w:name="_Hlk216687197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.78</w:t>
            </w:r>
            <w:bookmarkEnd w:id="9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±0.9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3A70C" w14:textId="59F483B8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bookmarkStart w:id="10" w:name="_Hlk216687211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</w:t>
            </w:r>
            <w:bookmarkEnd w:id="10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C4AAF" w14:textId="5D9E2A94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23</w:t>
            </w:r>
          </w:p>
        </w:tc>
      </w:tr>
    </w:tbl>
    <w:p w14:paraId="6B55572F" w14:textId="77777777" w:rsidR="00E95248" w:rsidRDefault="00E95248" w:rsidP="00E95248">
      <w:pPr>
        <w:spacing w:afterLines="50" w:after="156"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0A1036C" w14:textId="77777777" w:rsidR="00E95248" w:rsidRPr="00E95248" w:rsidRDefault="00E95248">
      <w:pPr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</w:pPr>
    </w:p>
    <w:p w14:paraId="2B5F78A6" w14:textId="47FE5B20" w:rsidR="00BF51D7" w:rsidRDefault="00E95248">
      <w:pPr>
        <w:widowControl/>
        <w:rPr>
          <w:rFonts w:ascii="CharisSIL" w:eastAsia="宋体" w:hAnsi="CharisSIL" w:cs="宋体" w:hint="eastAsia"/>
          <w:kern w:val="0"/>
          <w:sz w:val="22"/>
        </w:rPr>
      </w:pPr>
      <w:r>
        <w:rPr>
          <w:rFonts w:ascii="CharisSIL" w:eastAsia="宋体" w:hAnsi="CharisSIL" w:cs="宋体" w:hint="eastAsia"/>
          <w:kern w:val="0"/>
          <w:sz w:val="22"/>
        </w:rPr>
        <w:br w:type="page"/>
      </w:r>
    </w:p>
    <w:p w14:paraId="08A43021" w14:textId="6B3AD5BB" w:rsidR="00BF51D7" w:rsidRDefault="00E95248">
      <w:pPr>
        <w:spacing w:afterLines="50" w:after="156" w:line="360" w:lineRule="auto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t>Table S4 Differences in oxygenated hemoglobin concentration during two sets of channel-based task states.</w:t>
      </w:r>
    </w:p>
    <w:tbl>
      <w:tblPr>
        <w:tblW w:w="79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301"/>
        <w:gridCol w:w="1282"/>
        <w:gridCol w:w="1323"/>
        <w:gridCol w:w="1174"/>
        <w:gridCol w:w="1778"/>
      </w:tblGrid>
      <w:tr w:rsidR="00BF51D7" w14:paraId="14BE143F" w14:textId="77777777">
        <w:trPr>
          <w:trHeight w:val="638"/>
          <w:jc w:val="center"/>
        </w:trPr>
        <w:tc>
          <w:tcPr>
            <w:tcW w:w="1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721D4" w14:textId="198F0FA4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Channe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99290" w14:textId="601F218B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-D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1574B" w14:textId="08C13660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FA</w:t>
            </w:r>
          </w:p>
          <w:p w14:paraId="78B88244" w14:textId="0B0E4034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(6-13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A5061" w14:textId="6FB98D6E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TD</w:t>
            </w:r>
          </w:p>
          <w:p w14:paraId="6016DF64" w14:textId="3DC2D3E3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(6-13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A85CF" w14:textId="2FDD7E00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C379B" w14:textId="74AE04C2" w:rsidR="00BF51D7" w:rsidRDefault="00E95248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  <w:szCs w:val="24"/>
              </w:rPr>
              <w:t>FDR-corrected p</w:t>
            </w:r>
          </w:p>
        </w:tc>
      </w:tr>
      <w:tr w:rsidR="00BF51D7" w14:paraId="4D5E144B" w14:textId="77777777">
        <w:trPr>
          <w:trHeight w:val="362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B6DAE" w14:textId="45D3BF7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11" w:name="_Hlk195137050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BA046" w14:textId="0F69712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2-D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08521" w14:textId="62C05BA4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7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02BD0" w14:textId="7BFC4E48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0.218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DA8D2" w14:textId="4CE889E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3.180 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26D75" w14:textId="4093685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0.012 </w:t>
            </w:r>
          </w:p>
        </w:tc>
        <w:bookmarkEnd w:id="11"/>
      </w:tr>
      <w:tr w:rsidR="00BF51D7" w14:paraId="1A99E305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6594" w14:textId="547F56C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9A8F" w14:textId="2C5D2FA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2-D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37D7" w14:textId="271C5A3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3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0F6C" w14:textId="4CC90931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0.11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4D51" w14:textId="5B6118B7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4.609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0746" w14:textId="4DC9AB2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BF51D7" w14:paraId="11C63331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0173" w14:textId="369CD85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48F5" w14:textId="42C663A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3-D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B0F9" w14:textId="2EF90BD6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2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35B8" w14:textId="18C5AA64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97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B806" w14:textId="48B1F474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3.326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9267" w14:textId="757E52D0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0.010 </w:t>
            </w:r>
          </w:p>
        </w:tc>
      </w:tr>
      <w:tr w:rsidR="00BF51D7" w14:paraId="3E521C1A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93FF" w14:textId="3A86A3F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C7E" w14:textId="745E6837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3-D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552E" w14:textId="40577CB9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A386" w14:textId="1D648656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40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0F0B" w14:textId="06D7BE6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131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D7CA" w14:textId="00479C28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334 </w:t>
            </w:r>
          </w:p>
        </w:tc>
      </w:tr>
      <w:tr w:rsidR="00BF51D7" w14:paraId="3C29D75D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E25E" w14:textId="322D7E7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1094" w14:textId="6C5AF22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3-D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F547" w14:textId="651AA18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8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73C4" w14:textId="36DD0BD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0.03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1147" w14:textId="1727025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2.046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99EB" w14:textId="3320EA93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109 </w:t>
            </w:r>
          </w:p>
        </w:tc>
      </w:tr>
      <w:tr w:rsidR="00BF51D7" w14:paraId="297AF183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E287" w14:textId="2B209A7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236A" w14:textId="2F41907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4-D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998F" w14:textId="682C3AA4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0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ED1F" w14:textId="40042B43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0.01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A6EF" w14:textId="44ABA899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0.121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1595" w14:textId="448C32D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904 </w:t>
            </w:r>
          </w:p>
        </w:tc>
      </w:tr>
      <w:tr w:rsidR="00BF51D7" w14:paraId="1360A3E9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F625" w14:textId="7ACF2A5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D530" w14:textId="73CC6350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4-D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7412" w14:textId="54E5367C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A403" w14:textId="4D94C8A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0.08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003F" w14:textId="37A3735D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808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6626" w14:textId="139676F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145 </w:t>
            </w:r>
          </w:p>
        </w:tc>
      </w:tr>
      <w:tr w:rsidR="00BF51D7" w14:paraId="386BEC25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EEE4" w14:textId="5534442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AB72" w14:textId="637D76C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4-D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0FC0" w14:textId="165290A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6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22B3" w14:textId="29AF36F7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22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00B9" w14:textId="422165D9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957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8EED" w14:textId="27D1AEF7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118 </w:t>
            </w:r>
          </w:p>
        </w:tc>
      </w:tr>
      <w:tr w:rsidR="00BF51D7" w14:paraId="34B40017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1D50" w14:textId="43AD362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3FAF" w14:textId="1432C0D9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5-D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EA33" w14:textId="4371CBC0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8742" w14:textId="15A2FB0B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155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DBEC" w14:textId="28B13A86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3.022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CA9E" w14:textId="6772A1D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0.015 </w:t>
            </w:r>
          </w:p>
        </w:tc>
      </w:tr>
      <w:tr w:rsidR="00BF51D7" w14:paraId="6CAA8A58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5362" w14:textId="52B5111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DF6C" w14:textId="0F2EA2A6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5-D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FFC8" w14:textId="45194977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BC8" w14:textId="6314490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54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38DF" w14:textId="6AAEBC72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709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AE88" w14:textId="73E2FF6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162 </w:t>
            </w:r>
          </w:p>
        </w:tc>
      </w:tr>
      <w:tr w:rsidR="00BF51D7" w14:paraId="0B70F508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4462" w14:textId="286C6E7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4B88" w14:textId="032DFA9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8-D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516A" w14:textId="42A138BD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FB0B" w14:textId="334242EB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68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9CED" w14:textId="016A1AFD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2.260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1852" w14:textId="57DCD42C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76 </w:t>
            </w:r>
          </w:p>
        </w:tc>
      </w:tr>
      <w:tr w:rsidR="00BF51D7" w14:paraId="13645E02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F579" w14:textId="046D56E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D3F6" w14:textId="4A27E801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8-D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5645" w14:textId="2203A03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2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36A3" w14:textId="77943938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53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CD13" w14:textId="78CD1DA0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503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4524" w14:textId="5DE56D06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203 </w:t>
            </w:r>
          </w:p>
        </w:tc>
      </w:tr>
      <w:tr w:rsidR="00BF51D7" w14:paraId="18EBFE62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23CF" w14:textId="69F0C66A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6EB3" w14:textId="64AB92F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8-D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B333" w14:textId="2288DB6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2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9421" w14:textId="5D438AB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27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7F58" w14:textId="2D4DDA05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006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2625" w14:textId="25159DC3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379 </w:t>
            </w:r>
          </w:p>
        </w:tc>
      </w:tr>
      <w:tr w:rsidR="00BF51D7" w14:paraId="73E8B699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BE22" w14:textId="69CC841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F199" w14:textId="14A0DA5F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9-D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4CDA" w14:textId="0BF7E0F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31F9" w14:textId="0B63103C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0.006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CAB6" w14:textId="30AA8B83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510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9D3C" w14:textId="1B3F24C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684 </w:t>
            </w:r>
          </w:p>
        </w:tc>
      </w:tr>
      <w:tr w:rsidR="00BF51D7" w14:paraId="70E938D2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0770" w14:textId="572387A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3744" w14:textId="6074209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9-D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14E8" w14:textId="07C7A582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2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CA9" w14:textId="5A09F95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08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5199" w14:textId="4DB99A8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549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28E2" w14:textId="00444FAE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202 </w:t>
            </w:r>
          </w:p>
        </w:tc>
      </w:tr>
      <w:tr w:rsidR="00BF51D7" w14:paraId="16E2E277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BE82" w14:textId="4E9066DE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628F" w14:textId="3B5562C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9-D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DFEB" w14:textId="30167E10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02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F74A" w14:textId="0E9F4D09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0.047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9F35" w14:textId="12A157E7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283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9F7A" w14:textId="280CB26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821 </w:t>
            </w:r>
          </w:p>
        </w:tc>
      </w:tr>
      <w:tr w:rsidR="00BF51D7" w14:paraId="56904F89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AC3A" w14:textId="72E3BE5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DB01" w14:textId="54A3CC14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10-D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7619" w14:textId="639B57CF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9AE3" w14:textId="4F49C9C1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94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CF55" w14:textId="5F00D806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2.425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B3B1" w14:textId="5D2E95A1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60 </w:t>
            </w:r>
          </w:p>
        </w:tc>
      </w:tr>
      <w:tr w:rsidR="00BF51D7" w14:paraId="67217B19" w14:textId="77777777">
        <w:trPr>
          <w:trHeight w:val="332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2A7C" w14:textId="2CB6DD02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D094" w14:textId="61444B1D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10-D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AF94" w14:textId="412B0EDA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BD99" w14:textId="21C741F6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012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61BD" w14:textId="7AB7DE33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1.385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4A41" w14:textId="3F26A3F4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0.234 </w:t>
            </w:r>
          </w:p>
        </w:tc>
      </w:tr>
      <w:tr w:rsidR="00BF51D7" w14:paraId="6582CC3A" w14:textId="77777777">
        <w:trPr>
          <w:trHeight w:val="362"/>
          <w:jc w:val="center"/>
        </w:trPr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C65F9" w14:textId="0B33B515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60A68B" w14:textId="4DE987FB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10-D1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21F53" w14:textId="46AE81E3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59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D8A485" w14:textId="05199C94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0.109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2C5557" w14:textId="71865428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 xml:space="preserve">-3.378 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D2A7FA" w14:textId="3DFCEF82" w:rsidR="00BF51D7" w:rsidRDefault="00E9524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0.010 </w:t>
            </w:r>
          </w:p>
        </w:tc>
      </w:tr>
    </w:tbl>
    <w:p w14:paraId="65E1C5ED" w14:textId="77777777" w:rsidR="00BF51D7" w:rsidRDefault="00BF51D7">
      <w:pPr>
        <w:widowControl/>
        <w:rPr>
          <w:rFonts w:ascii="CharisSIL" w:eastAsia="宋体" w:hAnsi="CharisSIL" w:cs="宋体" w:hint="eastAsia"/>
          <w:kern w:val="0"/>
          <w:sz w:val="22"/>
        </w:rPr>
      </w:pPr>
    </w:p>
    <w:p w14:paraId="7EACB8FE" w14:textId="7E145F48" w:rsidR="00E95248" w:rsidRPr="00E95248" w:rsidRDefault="00E95248" w:rsidP="00E95248">
      <w:pPr>
        <w:spacing w:afterLines="50" w:after="156"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E95248">
        <w:rPr>
          <w:rFonts w:ascii="Arial" w:eastAsia="宋体" w:hAnsi="Arial" w:cs="Arial"/>
          <w:b/>
          <w:bCs/>
          <w:sz w:val="24"/>
          <w:szCs w:val="24"/>
        </w:rPr>
        <w:t>Table S5 Comparison of mean channel-to-channel connectivity strength between HFA (6-13 y) and TD (6-13 y) groups.</w:t>
      </w:r>
    </w:p>
    <w:tbl>
      <w:tblPr>
        <w:tblW w:w="0" w:type="auto"/>
        <w:tblInd w:w="142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724"/>
        <w:gridCol w:w="4727"/>
        <w:gridCol w:w="943"/>
      </w:tblGrid>
      <w:tr w:rsidR="00E95248" w:rsidRPr="00E95248" w14:paraId="2573744A" w14:textId="77777777" w:rsidTr="00E95248">
        <w:trPr>
          <w:tblHeader/>
        </w:trPr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41E807" w14:textId="60C337DC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b/>
                <w:bCs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b/>
                <w:bCs/>
                <w:kern w:val="0"/>
                <w:sz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6F22D8" w14:textId="6E6D7031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b/>
                <w:bCs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988B31" w14:textId="056028A6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b/>
                <w:bCs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b/>
                <w:bCs/>
                <w:kern w:val="0"/>
                <w:sz w:val="22"/>
              </w:rPr>
              <w:t xml:space="preserve">Mean connectivity strength (Mean </w:t>
            </w:r>
            <w:r w:rsidRPr="00E95248">
              <w:rPr>
                <w:rFonts w:ascii="CharisSIL" w:eastAsia="宋体" w:hAnsi="CharisSIL" w:cs="宋体" w:hint="eastAsia"/>
                <w:b/>
                <w:bCs/>
                <w:kern w:val="0"/>
                <w:sz w:val="22"/>
              </w:rPr>
              <w:t>±</w:t>
            </w:r>
            <w:r w:rsidRPr="00E95248">
              <w:rPr>
                <w:rFonts w:ascii="CharisSIL" w:eastAsia="宋体" w:hAnsi="CharisSIL" w:cs="宋体" w:hint="eastAsia"/>
                <w:b/>
                <w:bCs/>
                <w:kern w:val="0"/>
                <w:sz w:val="22"/>
              </w:rPr>
              <w:t xml:space="preserve"> S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209EA8" w14:textId="1B2BC800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b/>
                <w:bCs/>
                <w:i/>
                <w:iCs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E95248" w:rsidRPr="00E95248" w14:paraId="6B496330" w14:textId="77777777" w:rsidTr="00E95248">
        <w:trPr>
          <w:trHeight w:val="396"/>
        </w:trPr>
        <w:tc>
          <w:tcPr>
            <w:tcW w:w="872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410BE1" w14:textId="260D525E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b/>
                <w:bCs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HFA</w:t>
            </w:r>
            <w:r w:rsidRPr="00E95248">
              <w:rPr>
                <w:rFonts w:ascii="CharisSIL" w:eastAsia="宋体" w:hAnsi="CharisSIL" w:cs="宋体" w:hint="eastAsia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19E24" w14:textId="54A650EA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C9808" w14:textId="7709AE5B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 xml:space="preserve">0.485 </w:t>
            </w: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±</w:t>
            </w: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 xml:space="preserve"> 0.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F1334A" w14:textId="7313981F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&lt; 0.001</w:t>
            </w:r>
          </w:p>
        </w:tc>
      </w:tr>
      <w:tr w:rsidR="00E95248" w:rsidRPr="00E95248" w14:paraId="6DDC74CC" w14:textId="77777777" w:rsidTr="00E95248">
        <w:tc>
          <w:tcPr>
            <w:tcW w:w="87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6F2950" w14:textId="48A88FAA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T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90CC16" w14:textId="16F5D7A2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242BB" w14:textId="51BDE266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 xml:space="preserve">0.595 </w:t>
            </w: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>±</w:t>
            </w:r>
            <w:r w:rsidRPr="00E95248">
              <w:rPr>
                <w:rFonts w:ascii="CharisSIL" w:eastAsia="宋体" w:hAnsi="CharisSIL" w:cs="宋体" w:hint="eastAsia"/>
                <w:kern w:val="0"/>
                <w:sz w:val="22"/>
              </w:rPr>
              <w:t xml:space="preserve"> 0.279</w:t>
            </w:r>
          </w:p>
        </w:tc>
        <w:tc>
          <w:tcPr>
            <w:tcW w:w="0" w:type="auto"/>
            <w:vAlign w:val="center"/>
            <w:hideMark/>
          </w:tcPr>
          <w:p w14:paraId="59F6D87F" w14:textId="77777777" w:rsidR="00E95248" w:rsidRPr="00E95248" w:rsidRDefault="00E95248" w:rsidP="00E95248">
            <w:pPr>
              <w:jc w:val="left"/>
              <w:rPr>
                <w:rFonts w:ascii="CharisSIL" w:eastAsia="宋体" w:hAnsi="CharisSIL" w:cs="宋体"/>
                <w:kern w:val="0"/>
                <w:sz w:val="22"/>
              </w:rPr>
            </w:pPr>
          </w:p>
        </w:tc>
      </w:tr>
    </w:tbl>
    <w:p w14:paraId="14B69B0D" w14:textId="20FEA55A" w:rsidR="00BF51D7" w:rsidRDefault="00E95248">
      <w:pPr>
        <w:rPr>
          <w:rFonts w:ascii="CharisSIL" w:eastAsia="宋体" w:hAnsi="CharisSIL" w:cs="宋体" w:hint="eastAsia"/>
          <w:kern w:val="0"/>
          <w:sz w:val="22"/>
        </w:rPr>
      </w:pPr>
      <w:r>
        <w:rPr>
          <w:rFonts w:ascii="CharisSIL" w:eastAsia="宋体" w:hAnsi="CharisSIL" w:cs="宋体" w:hint="eastAsia"/>
          <w:kern w:val="0"/>
          <w:sz w:val="22"/>
        </w:rPr>
        <w:br w:type="page"/>
      </w:r>
    </w:p>
    <w:p w14:paraId="217314C7" w14:textId="510FF151" w:rsidR="00BF51D7" w:rsidRDefault="00E95248">
      <w:pPr>
        <w:spacing w:afterLines="50" w:after="156" w:line="360" w:lineRule="auto"/>
        <w:rPr>
          <w:rFonts w:ascii="CharisSIL" w:eastAsia="宋体" w:hAnsi="CharisSIL" w:cs="宋体" w:hint="eastAsia"/>
          <w:kern w:val="0"/>
          <w:sz w:val="22"/>
        </w:rPr>
      </w:pPr>
      <w:r>
        <w:rPr>
          <w:rFonts w:ascii="Arial" w:eastAsia="宋体" w:hAnsi="Arial" w:cs="Arial"/>
          <w:b/>
          <w:bCs/>
          <w:sz w:val="24"/>
          <w:szCs w:val="24"/>
        </w:rPr>
        <w:t>Table S6</w:t>
      </w:r>
      <w:r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 </w:t>
      </w:r>
      <w:bookmarkStart w:id="12" w:name="_Hlk194936513"/>
      <w:r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>Associations between channel Oxy-Hb changes and clinical characteristics</w:t>
      </w:r>
      <w:bookmarkEnd w:id="12"/>
      <w:r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in the HFA </w:t>
      </w:r>
      <w:r>
        <w:rPr>
          <w:rFonts w:ascii="Arial" w:eastAsia="宋体" w:hAnsi="Arial" w:cs="Arial"/>
          <w:b/>
          <w:bCs/>
          <w:kern w:val="0"/>
          <w:sz w:val="22"/>
        </w:rPr>
        <w:t xml:space="preserve">(6-13 </w:t>
      </w:r>
      <w:r>
        <w:rPr>
          <w:rFonts w:ascii="Arial" w:eastAsia="宋体" w:hAnsi="Arial" w:cs="Arial"/>
          <w:b/>
          <w:bCs/>
          <w:i/>
          <w:iCs/>
          <w:kern w:val="0"/>
          <w:sz w:val="22"/>
        </w:rPr>
        <w:t>y</w:t>
      </w:r>
      <w:r>
        <w:rPr>
          <w:rFonts w:ascii="Arial" w:eastAsia="宋体" w:hAnsi="Arial" w:cs="Arial"/>
          <w:b/>
          <w:bCs/>
          <w:kern w:val="0"/>
          <w:sz w:val="22"/>
        </w:rPr>
        <w:t>)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group.</w:t>
      </w:r>
    </w:p>
    <w:tbl>
      <w:tblPr>
        <w:tblW w:w="8310" w:type="dxa"/>
        <w:tblInd w:w="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1000"/>
        <w:gridCol w:w="938"/>
        <w:gridCol w:w="874"/>
        <w:gridCol w:w="767"/>
        <w:gridCol w:w="945"/>
        <w:gridCol w:w="851"/>
        <w:gridCol w:w="850"/>
        <w:gridCol w:w="993"/>
      </w:tblGrid>
      <w:tr w:rsidR="00BF51D7" w14:paraId="6F17B571" w14:textId="77777777">
        <w:trPr>
          <w:trHeight w:val="619"/>
        </w:trPr>
        <w:tc>
          <w:tcPr>
            <w:tcW w:w="10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F0DD8C" w14:textId="62F91B10" w:rsidR="00BF51D7" w:rsidRDefault="00E95248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Channel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03A18" w14:textId="21FF1327" w:rsidR="00BF51D7" w:rsidRDefault="00E95248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Verbal comprehension Index (VCI)</w:t>
            </w:r>
          </w:p>
        </w:tc>
        <w:tc>
          <w:tcPr>
            <w:tcW w:w="16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19CAE" w14:textId="4632BA2A" w:rsidR="00BF51D7" w:rsidRDefault="00E95248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erceptual reasoning Index (PRI)</w:t>
            </w:r>
          </w:p>
        </w:tc>
        <w:tc>
          <w:tcPr>
            <w:tcW w:w="17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4CA0E" w14:textId="0827F2F3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ull-Scale Intelligence Quotient (FSIQ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1844E3" w14:textId="20199AAC" w:rsidR="00BF51D7" w:rsidRDefault="00E9524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ocial Responsiveness Scale (SRS)</w:t>
            </w:r>
          </w:p>
        </w:tc>
      </w:tr>
      <w:tr w:rsidR="00BF51D7" w14:paraId="21FCF96F" w14:textId="77777777">
        <w:trPr>
          <w:trHeight w:val="371"/>
        </w:trPr>
        <w:tc>
          <w:tcPr>
            <w:tcW w:w="10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98AF5A" w14:textId="77777777" w:rsidR="00BF51D7" w:rsidRDefault="00BF51D7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8C00EA" w14:textId="33DB7544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0BD62B" w14:textId="64B2106B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23FC33" w14:textId="35BC4BAD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8EFC6E" w14:textId="60A67BD4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76E1E0" w14:textId="29FDC080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42704" w14:textId="433C620F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999B8" w14:textId="277D8D0B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2B1CCF" w14:textId="7900DD8E" w:rsidR="00BF51D7" w:rsidRDefault="00E95248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F51D7" w14:paraId="49441424" w14:textId="77777777">
        <w:trPr>
          <w:trHeight w:val="394"/>
        </w:trPr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9CEB3" w14:textId="113F525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7B656C" w14:textId="2CC1A5B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51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EEA326" w14:textId="24F7E4A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92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F5AFA6" w14:textId="1C8B87D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08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60565C" w14:textId="2A63165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80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DDE65B" w14:textId="0615DF9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5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B1037" w14:textId="0116E1F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7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0A0233" w14:textId="2B0C21F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52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30784" w14:textId="1C50A198" w:rsidR="00BF51D7" w:rsidRDefault="00E9524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BF51D7" w14:paraId="2C108C03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3C583F8" w14:textId="1F4ED6F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B64983C" w14:textId="2A55780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D311927" w14:textId="483C81E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F9EC177" w14:textId="2F8D1A8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870B2F8" w14:textId="6CB86D0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68EAB8A" w14:textId="7781B48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77FA3" w14:textId="5CB5930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85406" w14:textId="76DBB61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4C52C8" w14:textId="4C61CA2E" w:rsidR="00BF51D7" w:rsidRDefault="00E9524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BF51D7" w14:paraId="38478A94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1D82243" w14:textId="41D8A27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BA72FA5" w14:textId="0B9CD01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7DB9579" w14:textId="05D0D4A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E021634" w14:textId="0893253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11A9B2A" w14:textId="7F9961E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4BF5EAB" w14:textId="4F84460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F99BE" w14:textId="48F2F48D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D9DCC7" w14:textId="31A0653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F76E1A" w14:textId="54F2D615" w:rsidR="00BF51D7" w:rsidRDefault="00E9524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39</w:t>
            </w:r>
          </w:p>
        </w:tc>
      </w:tr>
      <w:tr w:rsidR="00BF51D7" w14:paraId="0DBAF94E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B9C23E9" w14:textId="75E6257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1A7AD0" w14:textId="0816804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2E636E2" w14:textId="104D735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4D45438" w14:textId="3E36D68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0AFB333" w14:textId="69015D7D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F7A709D" w14:textId="00C0FCE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EFCA4" w14:textId="710D313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6F15F6" w14:textId="0202E78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AA7E46" w14:textId="58AE0AC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35</w:t>
            </w:r>
          </w:p>
        </w:tc>
      </w:tr>
      <w:tr w:rsidR="00BF51D7" w14:paraId="7A6FD63E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8FAEFD0" w14:textId="52C8FC5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CEED88" w14:textId="16972B0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67B549E" w14:textId="78E4BAB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46A25E9" w14:textId="714B943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73D46DE" w14:textId="582D00E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4D489CA" w14:textId="0F8077A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6EDBE" w14:textId="67E5ED5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B401B" w14:textId="73891E2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671A7B" w14:textId="71B1FAB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85</w:t>
            </w:r>
          </w:p>
        </w:tc>
      </w:tr>
      <w:tr w:rsidR="00BF51D7" w14:paraId="30D77601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F7B0881" w14:textId="56DB033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01F9A2" w14:textId="3FF10FC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D27B3E" w14:textId="16AC87C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1CEC6A0" w14:textId="4255EE1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4A6BE72" w14:textId="0292DBC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BE4D87A" w14:textId="1062C78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51C1F3" w14:textId="7E45B5A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A440A" w14:textId="4893EA6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613FBF" w14:textId="6EF7FF0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36</w:t>
            </w:r>
          </w:p>
        </w:tc>
      </w:tr>
      <w:tr w:rsidR="00BF51D7" w14:paraId="288580D5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4D6C241" w14:textId="1B0F75B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DE712CD" w14:textId="4C0E789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4C91E7C" w14:textId="1394A04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2A356FC" w14:textId="4613146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F4CD683" w14:textId="0371F82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1CE5F0A" w14:textId="0FADBE6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101CA" w14:textId="155DFA3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4E5F4D" w14:textId="54F96FD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ADA4D" w14:textId="0CD04A7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87</w:t>
            </w:r>
          </w:p>
        </w:tc>
      </w:tr>
      <w:tr w:rsidR="00BF51D7" w14:paraId="0F4523A3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4AC4273" w14:textId="1C7B886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F7DEBCC" w14:textId="34B657B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CCBEFE4" w14:textId="0335865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6BEBE31" w14:textId="28126AE5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E9338C3" w14:textId="1AF19B2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0F57E50" w14:textId="4D18BC3D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B8514" w14:textId="46D89DF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D04B7" w14:textId="74F54FA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AC004" w14:textId="0A865F5D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35</w:t>
            </w:r>
          </w:p>
        </w:tc>
      </w:tr>
      <w:tr w:rsidR="00BF51D7" w14:paraId="6051DB63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A74D0F2" w14:textId="43DE3B5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80BE9D" w14:textId="59CA992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1D59B0" w14:textId="7BD3301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D0687D0" w14:textId="4FD60CE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E94E5FF" w14:textId="3AD399D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1481A4A" w14:textId="5646600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55AA1" w14:textId="3BB069A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2B2D8" w14:textId="032B22F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63F8EF" w14:textId="0C8B9AD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78</w:t>
            </w:r>
          </w:p>
        </w:tc>
      </w:tr>
      <w:tr w:rsidR="00BF51D7" w14:paraId="1D143C98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F5A5AC1" w14:textId="1F556E9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586646" w14:textId="1CAF386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2583BD5" w14:textId="332BEB9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DFC4141" w14:textId="7EE9651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1604383" w14:textId="4A75AFA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50ADDD1" w14:textId="5E0143E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C83FA" w14:textId="42EE09F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FDAA0" w14:textId="7DD2DE9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2E692" w14:textId="6CE6D23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39</w:t>
            </w:r>
          </w:p>
        </w:tc>
      </w:tr>
      <w:tr w:rsidR="00BF51D7" w14:paraId="1B63BC0F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C65469F" w14:textId="05711D8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530C77" w14:textId="2960B4F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1120EBE" w14:textId="3803CCE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CCC5CDF" w14:textId="6421B64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713CCA5" w14:textId="55ADF505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D9EDD09" w14:textId="748D565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928F4A" w14:textId="345C6A5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8FEEBD" w14:textId="1BCE1D3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68EDE" w14:textId="3102A91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517</w:t>
            </w:r>
          </w:p>
        </w:tc>
      </w:tr>
      <w:tr w:rsidR="00BF51D7" w14:paraId="3FEDB722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C324405" w14:textId="49C08CC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F6852FB" w14:textId="2CDE851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0440E86" w14:textId="044149E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DEDEC05" w14:textId="03C7235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B843E47" w14:textId="042FAB1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B56080D" w14:textId="709CEDA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FC80B" w14:textId="353149D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A285C" w14:textId="51950D0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5B2D82" w14:textId="4F89AF1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01</w:t>
            </w:r>
          </w:p>
        </w:tc>
      </w:tr>
      <w:tr w:rsidR="00BF51D7" w14:paraId="43A40C20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D976434" w14:textId="32A4ABD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EBD1FE" w14:textId="2654C52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8E3D278" w14:textId="5B5E2DC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70E0D39" w14:textId="30C1823C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11E366B" w14:textId="50ED82A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F1AAAAC" w14:textId="723CC81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124F71" w14:textId="2EF1FD7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E7C6A" w14:textId="31A8743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77CA98" w14:textId="665AFCF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76</w:t>
            </w:r>
          </w:p>
        </w:tc>
      </w:tr>
      <w:tr w:rsidR="00BF51D7" w14:paraId="5AFCDABB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771F87A" w14:textId="6CEF213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A56136C" w14:textId="5391CA5D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333EB6E" w14:textId="63E2043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9DBA298" w14:textId="4498101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9F96D93" w14:textId="47B90C3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0ED5766" w14:textId="09E6E4D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ECA54" w14:textId="5A83A0F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E4F665" w14:textId="705E615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CD6086" w14:textId="75ED89B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41</w:t>
            </w:r>
          </w:p>
        </w:tc>
      </w:tr>
      <w:tr w:rsidR="00BF51D7" w14:paraId="4E05EA63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16020E9" w14:textId="093DDDF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FDB507A" w14:textId="31D2775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BAB3D40" w14:textId="18D838F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3598D6D" w14:textId="522F056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D936BE1" w14:textId="2E5C800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B9E9C6A" w14:textId="461E156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E343C8" w14:textId="2927134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AC2F1D" w14:textId="29CFA4F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98551B" w14:textId="6DA5D8E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25</w:t>
            </w:r>
          </w:p>
        </w:tc>
      </w:tr>
      <w:tr w:rsidR="00BF51D7" w14:paraId="7FCE2EEC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3FDC24A" w14:textId="16A3A91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913610E" w14:textId="1493E05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77F3D91" w14:textId="68FBC28D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769913C" w14:textId="114B966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7F56F0E" w14:textId="6E171C8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DB25822" w14:textId="4166A22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BE758" w14:textId="3D0FB735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16F062" w14:textId="19DED32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10E281" w14:textId="02C8801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7</w:t>
            </w:r>
          </w:p>
        </w:tc>
      </w:tr>
      <w:tr w:rsidR="00BF51D7" w14:paraId="316ADE53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3EB1F8E" w14:textId="1A9A5F9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E26475B" w14:textId="7B60FA9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D8C2D72" w14:textId="37D4A64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5B861E1" w14:textId="4C0B6250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1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D8FCB21" w14:textId="5DC759A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0709B64" w14:textId="3B625171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5FC1B" w14:textId="024B248F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57B2A" w14:textId="2C74CBD2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2CE8D" w14:textId="24A7D3A3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06</w:t>
            </w:r>
          </w:p>
        </w:tc>
      </w:tr>
      <w:tr w:rsidR="00BF51D7" w14:paraId="48051E55" w14:textId="77777777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BDFED97" w14:textId="18932495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AAB916" w14:textId="774A09B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88B44F4" w14:textId="70BE3B07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1E114D1" w14:textId="01199E96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2E8570A" w14:textId="57BB0AA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5FEE8D" w14:textId="0A338F4B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4F81D8" w14:textId="435E0F5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352784" w14:textId="41D660DE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39C9F2" w14:textId="69521568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35</w:t>
            </w:r>
          </w:p>
        </w:tc>
      </w:tr>
      <w:tr w:rsidR="00BF51D7" w14:paraId="5292FBCA" w14:textId="77777777">
        <w:trPr>
          <w:trHeight w:val="394"/>
        </w:trPr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97F6B" w14:textId="28333865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9EBDB" w14:textId="4026A66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A3568" w14:textId="7559780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0FB291" w14:textId="50756F3A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25212" w14:textId="577D449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35DDF" w14:textId="2E1DDC7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50BFA" w14:textId="536980E9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95919" w14:textId="765F7E4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0.0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C07C5" w14:textId="53075EB4" w:rsidR="00BF51D7" w:rsidRDefault="00E95248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40</w:t>
            </w:r>
          </w:p>
        </w:tc>
      </w:tr>
    </w:tbl>
    <w:p w14:paraId="7EEFE08B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2C699F5C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600DC39E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75A58AC2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42DD15A2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5BBFC8E3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4B5D0CD5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702E0246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76E6A9D7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6BAD68ED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p w14:paraId="5711255F" w14:textId="77777777" w:rsidR="00BF51D7" w:rsidRDefault="00BF51D7">
      <w:pPr>
        <w:rPr>
          <w:rFonts w:ascii="Times New Roman" w:eastAsia="宋体" w:hAnsi="Times New Roman"/>
          <w:kern w:val="0"/>
          <w:szCs w:val="21"/>
        </w:rPr>
      </w:pPr>
    </w:p>
    <w:sectPr w:rsidR="00BF51D7">
      <w:pgSz w:w="11906" w:h="16838"/>
      <w:pgMar w:top="1440" w:right="1800" w:bottom="1282" w:left="1800" w:header="1021" w:footer="992" w:gutter="57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B0870" w14:textId="77777777" w:rsidR="004B7E3D" w:rsidRDefault="004B7E3D" w:rsidP="00E95248">
      <w:pPr>
        <w:rPr>
          <w:rFonts w:hint="eastAsia"/>
        </w:rPr>
      </w:pPr>
      <w:r>
        <w:separator/>
      </w:r>
    </w:p>
  </w:endnote>
  <w:endnote w:type="continuationSeparator" w:id="0">
    <w:p w14:paraId="29BB9528" w14:textId="77777777" w:rsidR="004B7E3D" w:rsidRDefault="004B7E3D" w:rsidP="00E952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4D884" w14:textId="77777777" w:rsidR="004B7E3D" w:rsidRDefault="004B7E3D" w:rsidP="00E95248">
      <w:pPr>
        <w:rPr>
          <w:rFonts w:hint="eastAsia"/>
        </w:rPr>
      </w:pPr>
      <w:r>
        <w:separator/>
      </w:r>
    </w:p>
  </w:footnote>
  <w:footnote w:type="continuationSeparator" w:id="0">
    <w:p w14:paraId="508B05BE" w14:textId="77777777" w:rsidR="004B7E3D" w:rsidRDefault="004B7E3D" w:rsidP="00E952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drpxwa5fze9ezpvovx9fyx52x00vf0vw5&quot;&gt;我的 EndNote 库&lt;record-ids&gt;&lt;item&gt;93&lt;/item&gt;&lt;/record-ids&gt;&lt;/item&gt;&lt;/Libraries&gt;"/>
  </w:docVars>
  <w:rsids>
    <w:rsidRoot w:val="007020EC"/>
    <w:rsid w:val="00000435"/>
    <w:rsid w:val="00001205"/>
    <w:rsid w:val="00003715"/>
    <w:rsid w:val="000127BA"/>
    <w:rsid w:val="000137BB"/>
    <w:rsid w:val="00022937"/>
    <w:rsid w:val="000342B8"/>
    <w:rsid w:val="00037B55"/>
    <w:rsid w:val="000531B8"/>
    <w:rsid w:val="00057547"/>
    <w:rsid w:val="0006361F"/>
    <w:rsid w:val="000721DB"/>
    <w:rsid w:val="000752EA"/>
    <w:rsid w:val="00075394"/>
    <w:rsid w:val="00091878"/>
    <w:rsid w:val="00097C90"/>
    <w:rsid w:val="000B022A"/>
    <w:rsid w:val="000B325D"/>
    <w:rsid w:val="000C2489"/>
    <w:rsid w:val="000C44DE"/>
    <w:rsid w:val="000C6802"/>
    <w:rsid w:val="000D121F"/>
    <w:rsid w:val="000D4DAC"/>
    <w:rsid w:val="000E65B3"/>
    <w:rsid w:val="000E722D"/>
    <w:rsid w:val="000F2506"/>
    <w:rsid w:val="000F284B"/>
    <w:rsid w:val="000F5EA4"/>
    <w:rsid w:val="000F61D1"/>
    <w:rsid w:val="001044C0"/>
    <w:rsid w:val="001072ED"/>
    <w:rsid w:val="00112558"/>
    <w:rsid w:val="00125186"/>
    <w:rsid w:val="001264EB"/>
    <w:rsid w:val="001265CB"/>
    <w:rsid w:val="00135F94"/>
    <w:rsid w:val="00140A13"/>
    <w:rsid w:val="00160B7E"/>
    <w:rsid w:val="00161725"/>
    <w:rsid w:val="001640B5"/>
    <w:rsid w:val="00167954"/>
    <w:rsid w:val="00170958"/>
    <w:rsid w:val="00186119"/>
    <w:rsid w:val="0018783D"/>
    <w:rsid w:val="001A0ABF"/>
    <w:rsid w:val="001A1B52"/>
    <w:rsid w:val="001A393F"/>
    <w:rsid w:val="001B7570"/>
    <w:rsid w:val="001D24CE"/>
    <w:rsid w:val="001E315E"/>
    <w:rsid w:val="001F57D7"/>
    <w:rsid w:val="001F5D05"/>
    <w:rsid w:val="001F6491"/>
    <w:rsid w:val="001F6A61"/>
    <w:rsid w:val="001F7C97"/>
    <w:rsid w:val="00203069"/>
    <w:rsid w:val="00205DEE"/>
    <w:rsid w:val="002104C4"/>
    <w:rsid w:val="00215221"/>
    <w:rsid w:val="00215A71"/>
    <w:rsid w:val="00217CAF"/>
    <w:rsid w:val="00217EFF"/>
    <w:rsid w:val="00231CF8"/>
    <w:rsid w:val="00237AB9"/>
    <w:rsid w:val="002446D8"/>
    <w:rsid w:val="002476BB"/>
    <w:rsid w:val="00250499"/>
    <w:rsid w:val="00252E38"/>
    <w:rsid w:val="00254C47"/>
    <w:rsid w:val="002561D7"/>
    <w:rsid w:val="002666EB"/>
    <w:rsid w:val="0027514A"/>
    <w:rsid w:val="00287A0A"/>
    <w:rsid w:val="00294534"/>
    <w:rsid w:val="002947B8"/>
    <w:rsid w:val="002A0D3E"/>
    <w:rsid w:val="002C0DC6"/>
    <w:rsid w:val="002C3060"/>
    <w:rsid w:val="002D3FAE"/>
    <w:rsid w:val="002D42B7"/>
    <w:rsid w:val="002D4BE0"/>
    <w:rsid w:val="002E3477"/>
    <w:rsid w:val="002E5E44"/>
    <w:rsid w:val="002E6573"/>
    <w:rsid w:val="002F68D9"/>
    <w:rsid w:val="00302FA4"/>
    <w:rsid w:val="003109A3"/>
    <w:rsid w:val="00331190"/>
    <w:rsid w:val="00332ACD"/>
    <w:rsid w:val="00332D83"/>
    <w:rsid w:val="00350391"/>
    <w:rsid w:val="00355674"/>
    <w:rsid w:val="003578DE"/>
    <w:rsid w:val="003627B7"/>
    <w:rsid w:val="00363145"/>
    <w:rsid w:val="0036408C"/>
    <w:rsid w:val="003644A7"/>
    <w:rsid w:val="00376AA4"/>
    <w:rsid w:val="00390A6E"/>
    <w:rsid w:val="003936AE"/>
    <w:rsid w:val="00393AD5"/>
    <w:rsid w:val="003B0669"/>
    <w:rsid w:val="003B1157"/>
    <w:rsid w:val="003B1437"/>
    <w:rsid w:val="003C4984"/>
    <w:rsid w:val="003D3E8B"/>
    <w:rsid w:val="003D7512"/>
    <w:rsid w:val="003E0284"/>
    <w:rsid w:val="003E46A4"/>
    <w:rsid w:val="003F29BB"/>
    <w:rsid w:val="003F2F12"/>
    <w:rsid w:val="003F549D"/>
    <w:rsid w:val="003F58C3"/>
    <w:rsid w:val="00400C94"/>
    <w:rsid w:val="00400E6A"/>
    <w:rsid w:val="004032B4"/>
    <w:rsid w:val="00403811"/>
    <w:rsid w:val="00414B54"/>
    <w:rsid w:val="00423303"/>
    <w:rsid w:val="0043059C"/>
    <w:rsid w:val="00430A14"/>
    <w:rsid w:val="00433F51"/>
    <w:rsid w:val="00440369"/>
    <w:rsid w:val="00442D2B"/>
    <w:rsid w:val="00444E70"/>
    <w:rsid w:val="0045098F"/>
    <w:rsid w:val="004632EC"/>
    <w:rsid w:val="004660B0"/>
    <w:rsid w:val="004740B5"/>
    <w:rsid w:val="0047627C"/>
    <w:rsid w:val="004829A3"/>
    <w:rsid w:val="00484810"/>
    <w:rsid w:val="00490EF2"/>
    <w:rsid w:val="004910F0"/>
    <w:rsid w:val="00497062"/>
    <w:rsid w:val="004A146F"/>
    <w:rsid w:val="004B3AA8"/>
    <w:rsid w:val="004B7E3D"/>
    <w:rsid w:val="004D0DCE"/>
    <w:rsid w:val="004E71A0"/>
    <w:rsid w:val="004F0491"/>
    <w:rsid w:val="004F3DEB"/>
    <w:rsid w:val="00507B84"/>
    <w:rsid w:val="00515853"/>
    <w:rsid w:val="00527BC4"/>
    <w:rsid w:val="005407D7"/>
    <w:rsid w:val="00543A36"/>
    <w:rsid w:val="00560006"/>
    <w:rsid w:val="0056518D"/>
    <w:rsid w:val="00565496"/>
    <w:rsid w:val="0058054A"/>
    <w:rsid w:val="0059173B"/>
    <w:rsid w:val="00592A5B"/>
    <w:rsid w:val="00592E05"/>
    <w:rsid w:val="00595B87"/>
    <w:rsid w:val="005A00DE"/>
    <w:rsid w:val="005A381A"/>
    <w:rsid w:val="005B25DE"/>
    <w:rsid w:val="005B31F6"/>
    <w:rsid w:val="005B3EF2"/>
    <w:rsid w:val="005C012E"/>
    <w:rsid w:val="005C4165"/>
    <w:rsid w:val="005C5C3F"/>
    <w:rsid w:val="005C79A0"/>
    <w:rsid w:val="005D4DA4"/>
    <w:rsid w:val="005F2630"/>
    <w:rsid w:val="00614768"/>
    <w:rsid w:val="0062003E"/>
    <w:rsid w:val="00632FEB"/>
    <w:rsid w:val="00666B8D"/>
    <w:rsid w:val="00674678"/>
    <w:rsid w:val="006768CE"/>
    <w:rsid w:val="00677052"/>
    <w:rsid w:val="00680801"/>
    <w:rsid w:val="006814BD"/>
    <w:rsid w:val="00681521"/>
    <w:rsid w:val="00687C37"/>
    <w:rsid w:val="006A4584"/>
    <w:rsid w:val="006A5219"/>
    <w:rsid w:val="006D1481"/>
    <w:rsid w:val="006D32FA"/>
    <w:rsid w:val="006E2454"/>
    <w:rsid w:val="006E3675"/>
    <w:rsid w:val="006E690E"/>
    <w:rsid w:val="006E7546"/>
    <w:rsid w:val="007010BD"/>
    <w:rsid w:val="00701CAF"/>
    <w:rsid w:val="007020EC"/>
    <w:rsid w:val="00723760"/>
    <w:rsid w:val="00727678"/>
    <w:rsid w:val="00727D15"/>
    <w:rsid w:val="007355FF"/>
    <w:rsid w:val="00737C78"/>
    <w:rsid w:val="00762D6B"/>
    <w:rsid w:val="00764A1B"/>
    <w:rsid w:val="0078482B"/>
    <w:rsid w:val="00787C72"/>
    <w:rsid w:val="007A4DD6"/>
    <w:rsid w:val="007A74A1"/>
    <w:rsid w:val="007B4671"/>
    <w:rsid w:val="007B4772"/>
    <w:rsid w:val="007C58FA"/>
    <w:rsid w:val="007C6AED"/>
    <w:rsid w:val="007C71C9"/>
    <w:rsid w:val="007D2D89"/>
    <w:rsid w:val="007F2EE2"/>
    <w:rsid w:val="007F55B7"/>
    <w:rsid w:val="0083268C"/>
    <w:rsid w:val="0083288C"/>
    <w:rsid w:val="008337A8"/>
    <w:rsid w:val="00834FC1"/>
    <w:rsid w:val="0083525B"/>
    <w:rsid w:val="00853331"/>
    <w:rsid w:val="00864335"/>
    <w:rsid w:val="00866ECF"/>
    <w:rsid w:val="008737AC"/>
    <w:rsid w:val="008836BC"/>
    <w:rsid w:val="008849C2"/>
    <w:rsid w:val="00887783"/>
    <w:rsid w:val="008B1C61"/>
    <w:rsid w:val="008B4021"/>
    <w:rsid w:val="008B5020"/>
    <w:rsid w:val="008C0FCF"/>
    <w:rsid w:val="008C218B"/>
    <w:rsid w:val="008C6FEB"/>
    <w:rsid w:val="008D5AB5"/>
    <w:rsid w:val="008E2098"/>
    <w:rsid w:val="008E283B"/>
    <w:rsid w:val="0090097D"/>
    <w:rsid w:val="0090523B"/>
    <w:rsid w:val="00917649"/>
    <w:rsid w:val="00930017"/>
    <w:rsid w:val="00933615"/>
    <w:rsid w:val="009411DE"/>
    <w:rsid w:val="00946C2F"/>
    <w:rsid w:val="00947F91"/>
    <w:rsid w:val="009522DB"/>
    <w:rsid w:val="00953EC6"/>
    <w:rsid w:val="009578CD"/>
    <w:rsid w:val="0097034B"/>
    <w:rsid w:val="00981DEA"/>
    <w:rsid w:val="0098780F"/>
    <w:rsid w:val="009A5744"/>
    <w:rsid w:val="009B3C91"/>
    <w:rsid w:val="009B3D99"/>
    <w:rsid w:val="009B6D02"/>
    <w:rsid w:val="009C19DC"/>
    <w:rsid w:val="009F0094"/>
    <w:rsid w:val="00A02796"/>
    <w:rsid w:val="00A036B3"/>
    <w:rsid w:val="00A067DD"/>
    <w:rsid w:val="00A17A49"/>
    <w:rsid w:val="00A25923"/>
    <w:rsid w:val="00A27B9C"/>
    <w:rsid w:val="00A3336C"/>
    <w:rsid w:val="00A342A2"/>
    <w:rsid w:val="00A45679"/>
    <w:rsid w:val="00A50D14"/>
    <w:rsid w:val="00A62812"/>
    <w:rsid w:val="00A636FE"/>
    <w:rsid w:val="00A63B92"/>
    <w:rsid w:val="00A75E8C"/>
    <w:rsid w:val="00A76973"/>
    <w:rsid w:val="00A91EFD"/>
    <w:rsid w:val="00A93FB5"/>
    <w:rsid w:val="00A977CC"/>
    <w:rsid w:val="00AB19AE"/>
    <w:rsid w:val="00AB73E2"/>
    <w:rsid w:val="00AC6089"/>
    <w:rsid w:val="00AD4528"/>
    <w:rsid w:val="00AD6260"/>
    <w:rsid w:val="00AD7251"/>
    <w:rsid w:val="00AF529B"/>
    <w:rsid w:val="00AF5F51"/>
    <w:rsid w:val="00B20E80"/>
    <w:rsid w:val="00B22C93"/>
    <w:rsid w:val="00B31F9D"/>
    <w:rsid w:val="00B32359"/>
    <w:rsid w:val="00B350BE"/>
    <w:rsid w:val="00B4241A"/>
    <w:rsid w:val="00B4464B"/>
    <w:rsid w:val="00B47A2B"/>
    <w:rsid w:val="00B54807"/>
    <w:rsid w:val="00B6079C"/>
    <w:rsid w:val="00B62E0B"/>
    <w:rsid w:val="00B668BD"/>
    <w:rsid w:val="00B70EAF"/>
    <w:rsid w:val="00B80B8D"/>
    <w:rsid w:val="00B84A87"/>
    <w:rsid w:val="00BA6A9B"/>
    <w:rsid w:val="00BB6C35"/>
    <w:rsid w:val="00BC20F9"/>
    <w:rsid w:val="00BD3389"/>
    <w:rsid w:val="00BD5D7D"/>
    <w:rsid w:val="00BE2829"/>
    <w:rsid w:val="00BE7191"/>
    <w:rsid w:val="00BF1B6D"/>
    <w:rsid w:val="00BF3AAD"/>
    <w:rsid w:val="00BF51D7"/>
    <w:rsid w:val="00C02BAC"/>
    <w:rsid w:val="00C04913"/>
    <w:rsid w:val="00C07FA6"/>
    <w:rsid w:val="00C107F4"/>
    <w:rsid w:val="00C177A0"/>
    <w:rsid w:val="00C178C3"/>
    <w:rsid w:val="00C20E50"/>
    <w:rsid w:val="00C43D18"/>
    <w:rsid w:val="00C61784"/>
    <w:rsid w:val="00C71724"/>
    <w:rsid w:val="00C717E1"/>
    <w:rsid w:val="00C72100"/>
    <w:rsid w:val="00C753ED"/>
    <w:rsid w:val="00C866FF"/>
    <w:rsid w:val="00C86E10"/>
    <w:rsid w:val="00CC4CE8"/>
    <w:rsid w:val="00CD0544"/>
    <w:rsid w:val="00CE0AD0"/>
    <w:rsid w:val="00D106F5"/>
    <w:rsid w:val="00D1515E"/>
    <w:rsid w:val="00D27456"/>
    <w:rsid w:val="00D31BA6"/>
    <w:rsid w:val="00D35CE5"/>
    <w:rsid w:val="00D361D1"/>
    <w:rsid w:val="00D37AA2"/>
    <w:rsid w:val="00D4630D"/>
    <w:rsid w:val="00D56ADD"/>
    <w:rsid w:val="00D62CEE"/>
    <w:rsid w:val="00D662F2"/>
    <w:rsid w:val="00D77B76"/>
    <w:rsid w:val="00D82474"/>
    <w:rsid w:val="00D85EFA"/>
    <w:rsid w:val="00D872FC"/>
    <w:rsid w:val="00D9270A"/>
    <w:rsid w:val="00D95E8F"/>
    <w:rsid w:val="00DB1D77"/>
    <w:rsid w:val="00DD434E"/>
    <w:rsid w:val="00DD5698"/>
    <w:rsid w:val="00DE1BD5"/>
    <w:rsid w:val="00DF18EE"/>
    <w:rsid w:val="00DF5480"/>
    <w:rsid w:val="00DF5FDD"/>
    <w:rsid w:val="00E11F0B"/>
    <w:rsid w:val="00E15BE5"/>
    <w:rsid w:val="00E27D00"/>
    <w:rsid w:val="00E317FD"/>
    <w:rsid w:val="00E33CA5"/>
    <w:rsid w:val="00E34441"/>
    <w:rsid w:val="00E374BD"/>
    <w:rsid w:val="00E43A4E"/>
    <w:rsid w:val="00E51F78"/>
    <w:rsid w:val="00E54CF6"/>
    <w:rsid w:val="00E60AF4"/>
    <w:rsid w:val="00E67CE2"/>
    <w:rsid w:val="00E779E1"/>
    <w:rsid w:val="00E81EBE"/>
    <w:rsid w:val="00E82014"/>
    <w:rsid w:val="00E90264"/>
    <w:rsid w:val="00E95248"/>
    <w:rsid w:val="00E96099"/>
    <w:rsid w:val="00EA3255"/>
    <w:rsid w:val="00EC45FD"/>
    <w:rsid w:val="00ED4F29"/>
    <w:rsid w:val="00EE3DCD"/>
    <w:rsid w:val="00EE54C7"/>
    <w:rsid w:val="00EF34C1"/>
    <w:rsid w:val="00EF5B7B"/>
    <w:rsid w:val="00F16371"/>
    <w:rsid w:val="00F216DA"/>
    <w:rsid w:val="00F21BE0"/>
    <w:rsid w:val="00F26F4B"/>
    <w:rsid w:val="00F42214"/>
    <w:rsid w:val="00F71CE0"/>
    <w:rsid w:val="00F7380A"/>
    <w:rsid w:val="00F85FC7"/>
    <w:rsid w:val="00F86811"/>
    <w:rsid w:val="00F93BA8"/>
    <w:rsid w:val="00F955E8"/>
    <w:rsid w:val="00FA1AA6"/>
    <w:rsid w:val="00FA461B"/>
    <w:rsid w:val="00FB53F0"/>
    <w:rsid w:val="00FB7013"/>
    <w:rsid w:val="00FD43B1"/>
    <w:rsid w:val="00FD6A0D"/>
    <w:rsid w:val="00FE65C8"/>
    <w:rsid w:val="00FE65E6"/>
    <w:rsid w:val="00FF30E6"/>
    <w:rsid w:val="03086AA8"/>
    <w:rsid w:val="03494AA7"/>
    <w:rsid w:val="07873723"/>
    <w:rsid w:val="091D5689"/>
    <w:rsid w:val="0B956B57"/>
    <w:rsid w:val="0F7F7FF2"/>
    <w:rsid w:val="11C52C67"/>
    <w:rsid w:val="1283439D"/>
    <w:rsid w:val="135D4B44"/>
    <w:rsid w:val="13A46379"/>
    <w:rsid w:val="14084BE7"/>
    <w:rsid w:val="152727A0"/>
    <w:rsid w:val="16360DB8"/>
    <w:rsid w:val="167C35DD"/>
    <w:rsid w:val="17FB78EE"/>
    <w:rsid w:val="1A5D20A1"/>
    <w:rsid w:val="1AA07373"/>
    <w:rsid w:val="22382045"/>
    <w:rsid w:val="23570580"/>
    <w:rsid w:val="265941B5"/>
    <w:rsid w:val="273928E2"/>
    <w:rsid w:val="29226FDC"/>
    <w:rsid w:val="2D5F08A6"/>
    <w:rsid w:val="2FB15C4D"/>
    <w:rsid w:val="30B8300C"/>
    <w:rsid w:val="378620B5"/>
    <w:rsid w:val="37F341EA"/>
    <w:rsid w:val="3AA75E03"/>
    <w:rsid w:val="418036D2"/>
    <w:rsid w:val="441307EE"/>
    <w:rsid w:val="47304F28"/>
    <w:rsid w:val="49EC3FFA"/>
    <w:rsid w:val="4BB8782E"/>
    <w:rsid w:val="4F7A20A8"/>
    <w:rsid w:val="515E5A4C"/>
    <w:rsid w:val="533D4B30"/>
    <w:rsid w:val="542032D5"/>
    <w:rsid w:val="554166E0"/>
    <w:rsid w:val="564065F8"/>
    <w:rsid w:val="58455529"/>
    <w:rsid w:val="58550FBC"/>
    <w:rsid w:val="5A5D3366"/>
    <w:rsid w:val="5E475FC0"/>
    <w:rsid w:val="5E4A70E9"/>
    <w:rsid w:val="5F5037C0"/>
    <w:rsid w:val="62210161"/>
    <w:rsid w:val="66CD6B09"/>
    <w:rsid w:val="672506F4"/>
    <w:rsid w:val="692F24B6"/>
    <w:rsid w:val="6C7D4B2E"/>
    <w:rsid w:val="6CC142FF"/>
    <w:rsid w:val="6F995639"/>
    <w:rsid w:val="710055ED"/>
    <w:rsid w:val="74792F43"/>
    <w:rsid w:val="764F12E9"/>
    <w:rsid w:val="793A6280"/>
    <w:rsid w:val="7990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013157"/>
  <w15:docId w15:val="{4DA9C5AE-9504-4971-822E-5A8FAC3E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uiPriority="99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95248"/>
    <w:pPr>
      <w:widowControl w:val="0"/>
      <w:jc w:val="both"/>
    </w:pPr>
    <w:rPr>
      <w:rFonts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0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0"/>
      <w:sz w:val="40"/>
      <w:szCs w:val="40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0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80" w:after="40"/>
      <w:outlineLvl w:val="3"/>
    </w:pPr>
    <w:rPr>
      <w:color w:val="0F4760"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80" w:after="40"/>
      <w:outlineLvl w:val="4"/>
    </w:pPr>
    <w:rPr>
      <w:color w:val="0F4760"/>
      <w:sz w:val="24"/>
      <w:szCs w:val="24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spacing w:before="40"/>
      <w:outlineLvl w:val="5"/>
    </w:pPr>
    <w:rPr>
      <w:b/>
      <w:bCs/>
      <w:color w:val="0F4760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40"/>
      <w:outlineLvl w:val="6"/>
    </w:pPr>
    <w:rPr>
      <w:b/>
      <w:bCs/>
      <w:color w:val="565656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outlineLvl w:val="7"/>
    </w:pPr>
    <w:rPr>
      <w:color w:val="565656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outlineLvl w:val="8"/>
    </w:pPr>
    <w:rPr>
      <w:rFonts w:eastAsia="等线 Light"/>
      <w:color w:val="56565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="等线 Light" w:eastAsia="等线 Light" w:hAnsi="等线 Light"/>
      <w:color w:val="56565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uiPriority w:val="99"/>
    <w:unhideWhenUsed/>
    <w:qFormat/>
    <w:rPr>
      <w:color w:val="800080"/>
      <w:u w:val="single"/>
    </w:rPr>
  </w:style>
  <w:style w:type="character" w:styleId="ad">
    <w:name w:val="Hyperlink"/>
    <w:uiPriority w:val="99"/>
    <w:unhideWhenUsed/>
    <w:qFormat/>
    <w:rPr>
      <w:color w:val="467886"/>
      <w:u w:val="single"/>
    </w:rPr>
  </w:style>
  <w:style w:type="character" w:customStyle="1" w:styleId="10">
    <w:name w:val="标题 1 字符"/>
    <w:link w:val="1"/>
    <w:uiPriority w:val="9"/>
    <w:qFormat/>
    <w:rPr>
      <w:rFonts w:ascii="等线 Light" w:eastAsia="等线 Light" w:hAnsi="等线 Light"/>
      <w:color w:val="0F4760"/>
      <w:sz w:val="48"/>
      <w:szCs w:val="48"/>
    </w:rPr>
  </w:style>
  <w:style w:type="character" w:customStyle="1" w:styleId="20">
    <w:name w:val="标题 2 字符"/>
    <w:link w:val="2"/>
    <w:uiPriority w:val="9"/>
    <w:semiHidden/>
    <w:qFormat/>
    <w:rPr>
      <w:rFonts w:ascii="等线 Light" w:eastAsia="等线 Light" w:hAnsi="等线 Light"/>
      <w:color w:val="0F4760"/>
      <w:sz w:val="40"/>
      <w:szCs w:val="40"/>
    </w:rPr>
  </w:style>
  <w:style w:type="character" w:customStyle="1" w:styleId="30">
    <w:name w:val="标题 3 字符"/>
    <w:link w:val="3"/>
    <w:uiPriority w:val="9"/>
    <w:semiHidden/>
    <w:qFormat/>
    <w:rPr>
      <w:rFonts w:ascii="等线 Light" w:eastAsia="等线 Light" w:hAnsi="等线 Light"/>
      <w:color w:val="0F4760"/>
      <w:sz w:val="32"/>
      <w:szCs w:val="32"/>
    </w:rPr>
  </w:style>
  <w:style w:type="character" w:customStyle="1" w:styleId="40">
    <w:name w:val="标题 4 字符"/>
    <w:link w:val="4"/>
    <w:uiPriority w:val="9"/>
    <w:semiHidden/>
    <w:qFormat/>
    <w:rPr>
      <w:color w:val="0F4760"/>
      <w:sz w:val="28"/>
      <w:szCs w:val="28"/>
    </w:rPr>
  </w:style>
  <w:style w:type="character" w:customStyle="1" w:styleId="50">
    <w:name w:val="标题 5 字符"/>
    <w:link w:val="5"/>
    <w:uiPriority w:val="9"/>
    <w:semiHidden/>
    <w:qFormat/>
    <w:rPr>
      <w:color w:val="0F4760"/>
      <w:sz w:val="24"/>
      <w:szCs w:val="24"/>
    </w:rPr>
  </w:style>
  <w:style w:type="character" w:customStyle="1" w:styleId="60">
    <w:name w:val="标题 6 字符"/>
    <w:link w:val="6"/>
    <w:uiPriority w:val="9"/>
    <w:semiHidden/>
    <w:qFormat/>
    <w:rPr>
      <w:b/>
      <w:bCs/>
      <w:color w:val="0F4760"/>
    </w:rPr>
  </w:style>
  <w:style w:type="character" w:customStyle="1" w:styleId="70">
    <w:name w:val="标题 7 字符"/>
    <w:link w:val="7"/>
    <w:uiPriority w:val="9"/>
    <w:semiHidden/>
    <w:qFormat/>
    <w:rPr>
      <w:b/>
      <w:bCs/>
      <w:color w:val="565656"/>
    </w:rPr>
  </w:style>
  <w:style w:type="character" w:customStyle="1" w:styleId="80">
    <w:name w:val="标题 8 字符"/>
    <w:link w:val="8"/>
    <w:uiPriority w:val="9"/>
    <w:semiHidden/>
    <w:qFormat/>
    <w:rPr>
      <w:color w:val="565656"/>
    </w:rPr>
  </w:style>
  <w:style w:type="character" w:customStyle="1" w:styleId="90">
    <w:name w:val="标题 9 字符"/>
    <w:link w:val="9"/>
    <w:uiPriority w:val="9"/>
    <w:semiHidden/>
    <w:qFormat/>
    <w:rPr>
      <w:rFonts w:eastAsia="等线 Light"/>
      <w:color w:val="565656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a8">
    <w:name w:val="副标题 字符"/>
    <w:link w:val="a7"/>
    <w:uiPriority w:val="11"/>
    <w:qFormat/>
    <w:rPr>
      <w:rFonts w:ascii="等线 Light" w:eastAsia="等线 Light" w:hAnsi="等线 Light"/>
      <w:color w:val="565656"/>
      <w:spacing w:val="15"/>
      <w:sz w:val="28"/>
      <w:szCs w:val="28"/>
    </w:rPr>
  </w:style>
  <w:style w:type="character" w:customStyle="1" w:styleId="aa">
    <w:name w:val="标题 字符"/>
    <w:link w:val="a9"/>
    <w:uiPriority w:val="10"/>
    <w:qFormat/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e">
    <w:name w:val="明显引用 字符"/>
    <w:link w:val="11"/>
    <w:uiPriority w:val="30"/>
    <w:qFormat/>
    <w:rPr>
      <w:i/>
      <w:iCs/>
      <w:color w:val="0F4760"/>
    </w:rPr>
  </w:style>
  <w:style w:type="paragraph" w:customStyle="1" w:styleId="11">
    <w:name w:val="明显引用1"/>
    <w:basedOn w:val="a"/>
    <w:next w:val="a"/>
    <w:link w:val="ae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0"/>
    </w:rPr>
  </w:style>
  <w:style w:type="character" w:customStyle="1" w:styleId="12">
    <w:name w:val="明显强调1"/>
    <w:uiPriority w:val="21"/>
    <w:qFormat/>
    <w:rPr>
      <w:i/>
      <w:iCs/>
      <w:color w:val="0F4760"/>
    </w:rPr>
  </w:style>
  <w:style w:type="character" w:customStyle="1" w:styleId="af">
    <w:name w:val="引用 字符"/>
    <w:link w:val="13"/>
    <w:uiPriority w:val="29"/>
    <w:qFormat/>
    <w:rPr>
      <w:i/>
      <w:iCs/>
      <w:color w:val="3F3F3F"/>
    </w:rPr>
  </w:style>
  <w:style w:type="paragraph" w:customStyle="1" w:styleId="13">
    <w:name w:val="引用1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3F3F3F"/>
    </w:rPr>
  </w:style>
  <w:style w:type="character" w:customStyle="1" w:styleId="14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15">
    <w:name w:val="明显参考1"/>
    <w:uiPriority w:val="32"/>
    <w:qFormat/>
    <w:rPr>
      <w:b/>
      <w:bCs/>
      <w:smallCaps/>
      <w:color w:val="0F4760"/>
      <w:spacing w:val="5"/>
    </w:rPr>
  </w:style>
  <w:style w:type="paragraph" w:customStyle="1" w:styleId="xl83">
    <w:name w:val="xl83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7">
    <w:name w:val="xl97"/>
    <w:basedOn w:val="a"/>
    <w:qFormat/>
    <w:pPr>
      <w:widowControl/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79">
    <w:name w:val="xl79"/>
    <w:basedOn w:val="a"/>
    <w:qFormat/>
    <w:pPr>
      <w:widowControl/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pBdr>
        <w:top w:val="single" w:sz="4" w:space="0" w:color="C0C0C0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86">
    <w:name w:val="xl86"/>
    <w:basedOn w:val="a"/>
    <w:qFormat/>
    <w:pPr>
      <w:widowControl/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5">
    <w:name w:val="xl95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9">
    <w:name w:val="xl99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84">
    <w:name w:val="xl84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8">
    <w:name w:val="xl98"/>
    <w:basedOn w:val="a"/>
    <w:qFormat/>
    <w:pPr>
      <w:widowControl/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6">
    <w:name w:val="xl96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82">
    <w:name w:val="xl82"/>
    <w:basedOn w:val="a"/>
    <w:qFormat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7">
    <w:name w:val="xl77"/>
    <w:basedOn w:val="a"/>
    <w:qFormat/>
    <w:pPr>
      <w:widowControl/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89">
    <w:name w:val="xl89"/>
    <w:basedOn w:val="a"/>
    <w:qFormat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3">
    <w:name w:val="xl93"/>
    <w:basedOn w:val="a"/>
    <w:qFormat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1">
    <w:name w:val="xl71"/>
    <w:basedOn w:val="a"/>
    <w:qFormat/>
    <w:pPr>
      <w:widowControl/>
      <w:pBdr>
        <w:bottom w:val="single" w:sz="4" w:space="0" w:color="993366"/>
      </w:pBdr>
      <w:spacing w:before="100" w:beforeAutospacing="1" w:after="100" w:afterAutospacing="1"/>
      <w:jc w:val="left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75">
    <w:name w:val="xl75"/>
    <w:basedOn w:val="a"/>
    <w:qFormat/>
    <w:pPr>
      <w:widowControl/>
      <w:pBdr>
        <w:top w:val="single" w:sz="4" w:space="0" w:color="993366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94">
    <w:name w:val="xl94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1">
    <w:name w:val="xl91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2">
    <w:name w:val="xl72"/>
    <w:basedOn w:val="a"/>
    <w:qFormat/>
    <w:pPr>
      <w:widowControl/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78">
    <w:name w:val="xl78"/>
    <w:basedOn w:val="a"/>
    <w:qFormat/>
    <w:pPr>
      <w:widowControl/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8">
    <w:name w:val="xl88"/>
    <w:basedOn w:val="a"/>
    <w:qFormat/>
    <w:pPr>
      <w:widowControl/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6">
    <w:name w:val="xl76"/>
    <w:basedOn w:val="a"/>
    <w:qFormat/>
    <w:pPr>
      <w:widowControl/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81">
    <w:name w:val="xl81"/>
    <w:basedOn w:val="a"/>
    <w:qFormat/>
    <w:pPr>
      <w:widowControl/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100">
    <w:name w:val="xl100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92">
    <w:name w:val="xl92"/>
    <w:basedOn w:val="a"/>
    <w:qFormat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16">
    <w:name w:val="列表段落1"/>
    <w:basedOn w:val="a"/>
    <w:uiPriority w:val="34"/>
    <w:qFormat/>
    <w:pPr>
      <w:ind w:left="720"/>
      <w:contextualSpacing/>
    </w:p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3">
    <w:name w:val="xl73"/>
    <w:basedOn w:val="a"/>
    <w:qFormat/>
    <w:pPr>
      <w:widowControl/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87">
    <w:name w:val="xl87"/>
    <w:basedOn w:val="a"/>
    <w:qFormat/>
    <w:pPr>
      <w:widowControl/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80">
    <w:name w:val="xl80"/>
    <w:basedOn w:val="a"/>
    <w:qFormat/>
    <w:pPr>
      <w:widowControl/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74">
    <w:name w:val="xl74"/>
    <w:basedOn w:val="a"/>
    <w:qFormat/>
    <w:pPr>
      <w:widowControl/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等线" w:eastAsia="等线" w:hAnsi="等线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3A9A9-C24F-4D2D-BBD7-9C774920B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976</Words>
  <Characters>11267</Characters>
  <Application>Microsoft Office Word</Application>
  <DocSecurity>0</DocSecurity>
  <Lines>93</Lines>
  <Paragraphs>26</Paragraphs>
  <ScaleCrop>false</ScaleCrop>
  <Company/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tical activation and functional connectivity during the verbal fluency task for Autism spectrum disorder: A multi-channel fNIRS study</dc:title>
  <dc:creator>846931317@qq.com</dc:creator>
  <cp:lastModifiedBy>846931317@qq.com</cp:lastModifiedBy>
  <cp:revision>26</cp:revision>
  <dcterms:created xsi:type="dcterms:W3CDTF">2025-06-01T08:46:00Z</dcterms:created>
  <dcterms:modified xsi:type="dcterms:W3CDTF">2026-02-2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YyMDI2YjY2MTljZDM5OGYxNGExZTdkMDhkNWI0MTQiLCJ1c2VySWQiOiIyNDg5MDc1MjMifQ==</vt:lpwstr>
  </property>
  <property fmtid="{D5CDD505-2E9C-101B-9397-08002B2CF9AE}" pid="4" name="ICV">
    <vt:lpwstr>853868F908ED401F9E8BEB8729289793_13</vt:lpwstr>
  </property>
</Properties>
</file>